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975CB8" w14:textId="55877E75" w:rsidR="00DC3CE9" w:rsidRPr="00DC3CE9" w:rsidRDefault="001E4A9E" w:rsidP="00DC3CE9">
      <w:pPr>
        <w:tabs>
          <w:tab w:val="left" w:pos="720"/>
          <w:tab w:val="left" w:pos="9450"/>
        </w:tabs>
        <w:spacing w:line="480" w:lineRule="auto"/>
        <w:rPr>
          <w:rFonts w:ascii="Times New Roman" w:hAnsi="Times New Roman" w:cs="Times New Roman"/>
          <w:b/>
          <w:color w:val="000000" w:themeColor="text1"/>
          <w:spacing w:val="-1"/>
          <w:sz w:val="24"/>
        </w:rPr>
      </w:pPr>
      <w:r>
        <w:rPr>
          <w:rFonts w:ascii="Times New Roman" w:hAnsi="Times New Roman" w:cs="Times New Roman"/>
          <w:b/>
          <w:color w:val="000000" w:themeColor="text1"/>
          <w:spacing w:val="-1"/>
          <w:sz w:val="24"/>
        </w:rPr>
        <w:t>A</w:t>
      </w:r>
      <w:r w:rsidR="00022462">
        <w:rPr>
          <w:rFonts w:ascii="Times New Roman" w:hAnsi="Times New Roman" w:cs="Times New Roman"/>
          <w:b/>
          <w:color w:val="000000" w:themeColor="text1"/>
          <w:spacing w:val="-1"/>
          <w:sz w:val="24"/>
        </w:rPr>
        <w:t>dditional File 3</w:t>
      </w:r>
      <w:bookmarkStart w:id="0" w:name="_GoBack"/>
      <w:bookmarkEnd w:id="0"/>
      <w:r w:rsidR="00DC3CE9" w:rsidRPr="00DC3CE9">
        <w:rPr>
          <w:rFonts w:ascii="Times New Roman" w:hAnsi="Times New Roman" w:cs="Times New Roman"/>
          <w:b/>
          <w:color w:val="000000" w:themeColor="text1"/>
          <w:spacing w:val="-1"/>
          <w:sz w:val="24"/>
        </w:rPr>
        <w:t>:  Demographics of Responding Schools</w:t>
      </w:r>
    </w:p>
    <w:p w14:paraId="3ACCBCCF" w14:textId="77777777" w:rsidR="00DC3CE9" w:rsidRPr="0011187E" w:rsidRDefault="00DC3CE9" w:rsidP="00DC3CE9">
      <w:pPr>
        <w:tabs>
          <w:tab w:val="left" w:pos="720"/>
          <w:tab w:val="left" w:pos="9450"/>
        </w:tabs>
        <w:spacing w:line="480" w:lineRule="auto"/>
        <w:rPr>
          <w:rFonts w:ascii="Times New Roman" w:hAnsi="Times New Roman" w:cs="Times New Roman"/>
          <w:color w:val="000000" w:themeColor="text1"/>
          <w:spacing w:val="-1"/>
          <w:u w:val="single"/>
        </w:rPr>
      </w:pPr>
      <w:r w:rsidRPr="0011187E">
        <w:rPr>
          <w:rFonts w:ascii="Times New Roman" w:hAnsi="Times New Roman" w:cs="Times New Roman"/>
          <w:color w:val="000000" w:themeColor="text1"/>
          <w:spacing w:val="-1"/>
          <w:sz w:val="24"/>
          <w:szCs w:val="24"/>
        </w:rPr>
        <w:t xml:space="preserve">Note: </w:t>
      </w:r>
      <w:r w:rsidRPr="0011187E">
        <w:rPr>
          <w:rFonts w:ascii="Times New Roman" w:hAnsi="Times New Roman" w:cs="Times New Roman"/>
          <w:sz w:val="24"/>
        </w:rPr>
        <w:t>Geographic regions pertain to those defined by the U.S Census Bureau</w:t>
      </w:r>
    </w:p>
    <w:p w14:paraId="241E73A6" w14:textId="77777777" w:rsidR="006366BB" w:rsidRDefault="006366BB" w:rsidP="00A47DC4">
      <w:pPr>
        <w:tabs>
          <w:tab w:val="left" w:pos="720"/>
          <w:tab w:val="left" w:pos="9450"/>
        </w:tabs>
        <w:jc w:val="center"/>
        <w:rPr>
          <w:rFonts w:ascii="Times New Roman" w:hAnsi="Times New Roman" w:cs="Times New Roman"/>
          <w:b/>
          <w:spacing w:val="-1"/>
        </w:rPr>
        <w:sectPr w:rsidR="006366BB" w:rsidSect="00C21A0B">
          <w:headerReference w:type="default" r:id="rId8"/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22CFCE7" w14:textId="77777777" w:rsidR="006366BB" w:rsidRDefault="006366BB" w:rsidP="00A47DC4">
      <w:pPr>
        <w:tabs>
          <w:tab w:val="left" w:pos="720"/>
          <w:tab w:val="left" w:pos="9450"/>
        </w:tabs>
        <w:jc w:val="center"/>
        <w:rPr>
          <w:rFonts w:ascii="Times New Roman" w:hAnsi="Times New Roman" w:cs="Times New Roman"/>
          <w:b/>
          <w:spacing w:val="-1"/>
        </w:rPr>
        <w:sectPr w:rsidR="006366BB" w:rsidSect="006366BB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0" w:type="auto"/>
        <w:tblInd w:w="445" w:type="dxa"/>
        <w:tblLook w:val="04A0" w:firstRow="1" w:lastRow="0" w:firstColumn="1" w:lastColumn="0" w:noHBand="0" w:noVBand="1"/>
      </w:tblPr>
      <w:tblGrid>
        <w:gridCol w:w="4904"/>
        <w:gridCol w:w="2033"/>
        <w:gridCol w:w="1968"/>
      </w:tblGrid>
      <w:tr w:rsidR="00DC3CE9" w14:paraId="3D79D9D2" w14:textId="77777777" w:rsidTr="00A47DC4">
        <w:tc>
          <w:tcPr>
            <w:tcW w:w="4965" w:type="dxa"/>
          </w:tcPr>
          <w:p w14:paraId="5B74335B" w14:textId="3F476CFD" w:rsidR="00DC3CE9" w:rsidRPr="00DC05AB" w:rsidRDefault="00DC3CE9" w:rsidP="00A47DC4">
            <w:pPr>
              <w:tabs>
                <w:tab w:val="left" w:pos="720"/>
                <w:tab w:val="left" w:pos="9450"/>
              </w:tabs>
              <w:jc w:val="center"/>
              <w:rPr>
                <w:rFonts w:ascii="Times New Roman" w:hAnsi="Times New Roman" w:cs="Times New Roman"/>
                <w:b/>
                <w:spacing w:val="-1"/>
              </w:rPr>
            </w:pPr>
            <w:r w:rsidRPr="00DC05AB">
              <w:rPr>
                <w:rFonts w:ascii="Times New Roman" w:hAnsi="Times New Roman" w:cs="Times New Roman"/>
                <w:b/>
                <w:spacing w:val="-1"/>
              </w:rPr>
              <w:t xml:space="preserve">Northeastern Respondents </w:t>
            </w:r>
          </w:p>
          <w:p w14:paraId="13E301F4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jc w:val="center"/>
              <w:rPr>
                <w:rFonts w:ascii="Times New Roman" w:hAnsi="Times New Roman" w:cs="Times New Roman"/>
                <w:b/>
                <w:spacing w:val="-1"/>
              </w:rPr>
            </w:pPr>
            <w:r w:rsidRPr="00DC05AB">
              <w:rPr>
                <w:rFonts w:ascii="Times New Roman" w:hAnsi="Times New Roman" w:cs="Times New Roman"/>
                <w:b/>
                <w:spacing w:val="-1"/>
              </w:rPr>
              <w:t>(N=9 of 34 LCME Accredited Schools in Region)</w:t>
            </w:r>
          </w:p>
        </w:tc>
        <w:tc>
          <w:tcPr>
            <w:tcW w:w="2042" w:type="dxa"/>
          </w:tcPr>
          <w:p w14:paraId="06CEA398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jc w:val="center"/>
              <w:rPr>
                <w:rFonts w:ascii="Times New Roman" w:hAnsi="Times New Roman" w:cs="Times New Roman"/>
                <w:b/>
                <w:spacing w:val="-1"/>
              </w:rPr>
            </w:pPr>
            <w:r w:rsidRPr="00DC05AB">
              <w:rPr>
                <w:rFonts w:ascii="Times New Roman" w:hAnsi="Times New Roman" w:cs="Times New Roman"/>
                <w:b/>
                <w:spacing w:val="-1"/>
              </w:rPr>
              <w:t>Date of Initial LCME Accreditation</w:t>
            </w:r>
            <w:r>
              <w:rPr>
                <w:rStyle w:val="FootnoteReference"/>
                <w:rFonts w:ascii="Times New Roman" w:hAnsi="Times New Roman" w:cs="Times New Roman"/>
                <w:b/>
                <w:spacing w:val="-1"/>
              </w:rPr>
              <w:footnoteReference w:id="1"/>
            </w:r>
          </w:p>
        </w:tc>
        <w:tc>
          <w:tcPr>
            <w:tcW w:w="1988" w:type="dxa"/>
          </w:tcPr>
          <w:p w14:paraId="4066A94E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jc w:val="center"/>
              <w:rPr>
                <w:rFonts w:ascii="Times New Roman" w:hAnsi="Times New Roman" w:cs="Times New Roman"/>
                <w:b/>
                <w:spacing w:val="-1"/>
              </w:rPr>
            </w:pPr>
            <w:r w:rsidRPr="00DC05AB">
              <w:rPr>
                <w:rFonts w:ascii="Times New Roman" w:hAnsi="Times New Roman" w:cs="Times New Roman"/>
                <w:b/>
                <w:spacing w:val="-1"/>
              </w:rPr>
              <w:t>Type of School</w:t>
            </w:r>
          </w:p>
        </w:tc>
      </w:tr>
      <w:tr w:rsidR="00DC3CE9" w14:paraId="332BE946" w14:textId="77777777" w:rsidTr="00A47DC4">
        <w:tc>
          <w:tcPr>
            <w:tcW w:w="4965" w:type="dxa"/>
          </w:tcPr>
          <w:p w14:paraId="06A627E2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spacing w:line="480" w:lineRule="auto"/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>Cooper Medical School of Rowan University, NJ</w:t>
            </w:r>
          </w:p>
        </w:tc>
        <w:tc>
          <w:tcPr>
            <w:tcW w:w="2042" w:type="dxa"/>
          </w:tcPr>
          <w:p w14:paraId="2F54AD5E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spacing w:line="480" w:lineRule="auto"/>
              <w:jc w:val="center"/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>2011</w:t>
            </w:r>
          </w:p>
        </w:tc>
        <w:tc>
          <w:tcPr>
            <w:tcW w:w="1988" w:type="dxa"/>
          </w:tcPr>
          <w:p w14:paraId="5E8BC5B0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spacing w:line="480" w:lineRule="auto"/>
              <w:jc w:val="center"/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>Public</w:t>
            </w:r>
          </w:p>
        </w:tc>
      </w:tr>
      <w:tr w:rsidR="00DC3CE9" w14:paraId="73C15357" w14:textId="77777777" w:rsidTr="00A47DC4">
        <w:tc>
          <w:tcPr>
            <w:tcW w:w="4965" w:type="dxa"/>
          </w:tcPr>
          <w:p w14:paraId="36A0F154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spacing w:line="480" w:lineRule="auto"/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>Albert Einstein College of Medicine, NY</w:t>
            </w:r>
          </w:p>
        </w:tc>
        <w:tc>
          <w:tcPr>
            <w:tcW w:w="2042" w:type="dxa"/>
          </w:tcPr>
          <w:p w14:paraId="5757079E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spacing w:line="480" w:lineRule="auto"/>
              <w:jc w:val="center"/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>1955</w:t>
            </w:r>
          </w:p>
        </w:tc>
        <w:tc>
          <w:tcPr>
            <w:tcW w:w="1988" w:type="dxa"/>
          </w:tcPr>
          <w:p w14:paraId="40CC2C03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spacing w:line="480" w:lineRule="auto"/>
              <w:jc w:val="center"/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>Private</w:t>
            </w:r>
          </w:p>
        </w:tc>
      </w:tr>
      <w:tr w:rsidR="00DC3CE9" w14:paraId="51D3F52F" w14:textId="77777777" w:rsidTr="00A47DC4">
        <w:tc>
          <w:tcPr>
            <w:tcW w:w="4965" w:type="dxa"/>
          </w:tcPr>
          <w:p w14:paraId="5AA73228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spacing w:line="480" w:lineRule="auto"/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>Penn State College of Medicine, PA</w:t>
            </w:r>
          </w:p>
        </w:tc>
        <w:tc>
          <w:tcPr>
            <w:tcW w:w="2042" w:type="dxa"/>
          </w:tcPr>
          <w:p w14:paraId="5B3C049E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spacing w:line="480" w:lineRule="auto"/>
              <w:jc w:val="center"/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>1967</w:t>
            </w:r>
          </w:p>
        </w:tc>
        <w:tc>
          <w:tcPr>
            <w:tcW w:w="1988" w:type="dxa"/>
          </w:tcPr>
          <w:p w14:paraId="288A044E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spacing w:line="480" w:lineRule="auto"/>
              <w:jc w:val="center"/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>State-Related</w:t>
            </w:r>
          </w:p>
        </w:tc>
      </w:tr>
      <w:tr w:rsidR="00DC3CE9" w14:paraId="3265F828" w14:textId="77777777" w:rsidTr="00A47DC4">
        <w:tc>
          <w:tcPr>
            <w:tcW w:w="4965" w:type="dxa"/>
          </w:tcPr>
          <w:p w14:paraId="4B71E58A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>Lewis Katz School of Medicine at Temple University, PA</w:t>
            </w:r>
          </w:p>
        </w:tc>
        <w:tc>
          <w:tcPr>
            <w:tcW w:w="2042" w:type="dxa"/>
          </w:tcPr>
          <w:p w14:paraId="6B7FB453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spacing w:line="480" w:lineRule="auto"/>
              <w:jc w:val="center"/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>On or prior to 1942</w:t>
            </w:r>
          </w:p>
        </w:tc>
        <w:tc>
          <w:tcPr>
            <w:tcW w:w="1988" w:type="dxa"/>
          </w:tcPr>
          <w:p w14:paraId="1D35C226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spacing w:line="480" w:lineRule="auto"/>
              <w:jc w:val="center"/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>State-Related</w:t>
            </w:r>
          </w:p>
        </w:tc>
      </w:tr>
      <w:tr w:rsidR="00DC3CE9" w14:paraId="27ECDEFD" w14:textId="77777777" w:rsidTr="00A47DC4">
        <w:tc>
          <w:tcPr>
            <w:tcW w:w="4965" w:type="dxa"/>
          </w:tcPr>
          <w:p w14:paraId="0CEDF3E5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 xml:space="preserve">Columbia University </w:t>
            </w:r>
            <w:proofErr w:type="spellStart"/>
            <w:r w:rsidRPr="00DC05AB">
              <w:rPr>
                <w:rFonts w:ascii="Times New Roman" w:hAnsi="Times New Roman" w:cs="Times New Roman"/>
                <w:spacing w:val="-1"/>
              </w:rPr>
              <w:t>Vagelos</w:t>
            </w:r>
            <w:proofErr w:type="spellEnd"/>
            <w:r w:rsidRPr="00DC05AB">
              <w:rPr>
                <w:rFonts w:ascii="Times New Roman" w:hAnsi="Times New Roman" w:cs="Times New Roman"/>
                <w:spacing w:val="-1"/>
              </w:rPr>
              <w:t xml:space="preserve"> College of Physicians and Surgeons, NY</w:t>
            </w:r>
          </w:p>
        </w:tc>
        <w:tc>
          <w:tcPr>
            <w:tcW w:w="2042" w:type="dxa"/>
          </w:tcPr>
          <w:p w14:paraId="1FB2581C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spacing w:line="480" w:lineRule="auto"/>
              <w:jc w:val="center"/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>On or prior to 1942</w:t>
            </w:r>
          </w:p>
        </w:tc>
        <w:tc>
          <w:tcPr>
            <w:tcW w:w="1988" w:type="dxa"/>
          </w:tcPr>
          <w:p w14:paraId="17EADB54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spacing w:line="480" w:lineRule="auto"/>
              <w:jc w:val="center"/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>Private</w:t>
            </w:r>
          </w:p>
        </w:tc>
      </w:tr>
      <w:tr w:rsidR="00DC3CE9" w14:paraId="0502F597" w14:textId="77777777" w:rsidTr="00A47DC4">
        <w:tc>
          <w:tcPr>
            <w:tcW w:w="4965" w:type="dxa"/>
          </w:tcPr>
          <w:p w14:paraId="45334F99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spacing w:line="480" w:lineRule="auto"/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>New York University School of Medicine, NY</w:t>
            </w:r>
          </w:p>
        </w:tc>
        <w:tc>
          <w:tcPr>
            <w:tcW w:w="2042" w:type="dxa"/>
          </w:tcPr>
          <w:p w14:paraId="5C81898E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spacing w:line="480" w:lineRule="auto"/>
              <w:jc w:val="center"/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>On or prior to 1942</w:t>
            </w:r>
          </w:p>
        </w:tc>
        <w:tc>
          <w:tcPr>
            <w:tcW w:w="1988" w:type="dxa"/>
          </w:tcPr>
          <w:p w14:paraId="7086F8C8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spacing w:line="480" w:lineRule="auto"/>
              <w:jc w:val="center"/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>Private</w:t>
            </w:r>
          </w:p>
        </w:tc>
      </w:tr>
      <w:tr w:rsidR="00DC3CE9" w14:paraId="33B7AC32" w14:textId="77777777" w:rsidTr="00A47DC4">
        <w:tc>
          <w:tcPr>
            <w:tcW w:w="4965" w:type="dxa"/>
          </w:tcPr>
          <w:p w14:paraId="5D9448BE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spacing w:line="480" w:lineRule="auto"/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>Yale School of Medicine, CT</w:t>
            </w:r>
          </w:p>
        </w:tc>
        <w:tc>
          <w:tcPr>
            <w:tcW w:w="2042" w:type="dxa"/>
          </w:tcPr>
          <w:p w14:paraId="1CB78548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spacing w:line="480" w:lineRule="auto"/>
              <w:jc w:val="center"/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>On or prior to 1942</w:t>
            </w:r>
          </w:p>
        </w:tc>
        <w:tc>
          <w:tcPr>
            <w:tcW w:w="1988" w:type="dxa"/>
          </w:tcPr>
          <w:p w14:paraId="4780CFFB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spacing w:line="480" w:lineRule="auto"/>
              <w:jc w:val="center"/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>Private</w:t>
            </w:r>
          </w:p>
        </w:tc>
      </w:tr>
      <w:tr w:rsidR="00DC3CE9" w14:paraId="52A6ED4C" w14:textId="77777777" w:rsidTr="00A47DC4">
        <w:tc>
          <w:tcPr>
            <w:tcW w:w="4965" w:type="dxa"/>
          </w:tcPr>
          <w:p w14:paraId="2855D61A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>Sidney Kimmel Medical College at Thomas Jefferson University, PA</w:t>
            </w:r>
          </w:p>
        </w:tc>
        <w:tc>
          <w:tcPr>
            <w:tcW w:w="2042" w:type="dxa"/>
          </w:tcPr>
          <w:p w14:paraId="0003786B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spacing w:line="480" w:lineRule="auto"/>
              <w:jc w:val="center"/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>On or prior to 1942</w:t>
            </w:r>
          </w:p>
        </w:tc>
        <w:tc>
          <w:tcPr>
            <w:tcW w:w="1988" w:type="dxa"/>
          </w:tcPr>
          <w:p w14:paraId="202F539A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spacing w:line="480" w:lineRule="auto"/>
              <w:jc w:val="center"/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>Private</w:t>
            </w:r>
          </w:p>
        </w:tc>
      </w:tr>
      <w:tr w:rsidR="00DC3CE9" w14:paraId="6DFA62CC" w14:textId="77777777" w:rsidTr="00A47DC4">
        <w:tc>
          <w:tcPr>
            <w:tcW w:w="4965" w:type="dxa"/>
          </w:tcPr>
          <w:p w14:paraId="68EA66AB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>Warren Alpert Medical School of Brown University, RI</w:t>
            </w:r>
          </w:p>
        </w:tc>
        <w:tc>
          <w:tcPr>
            <w:tcW w:w="2042" w:type="dxa"/>
          </w:tcPr>
          <w:p w14:paraId="03719F6B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spacing w:line="480" w:lineRule="auto"/>
              <w:jc w:val="center"/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>1963</w:t>
            </w:r>
          </w:p>
        </w:tc>
        <w:tc>
          <w:tcPr>
            <w:tcW w:w="1988" w:type="dxa"/>
          </w:tcPr>
          <w:p w14:paraId="38FD7190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spacing w:line="480" w:lineRule="auto"/>
              <w:jc w:val="center"/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>Private</w:t>
            </w:r>
          </w:p>
        </w:tc>
      </w:tr>
    </w:tbl>
    <w:p w14:paraId="39AD22DF" w14:textId="77777777" w:rsidR="00DC3CE9" w:rsidRDefault="00DC3CE9" w:rsidP="00DC3CE9">
      <w:pPr>
        <w:tabs>
          <w:tab w:val="left" w:pos="720"/>
          <w:tab w:val="left" w:pos="9450"/>
        </w:tabs>
        <w:spacing w:line="480" w:lineRule="auto"/>
        <w:rPr>
          <w:rFonts w:cstheme="minorHAnsi"/>
          <w:spacing w:val="-1"/>
        </w:rPr>
      </w:pPr>
    </w:p>
    <w:tbl>
      <w:tblPr>
        <w:tblStyle w:val="TableGrid"/>
        <w:tblW w:w="0" w:type="auto"/>
        <w:tblInd w:w="445" w:type="dxa"/>
        <w:tblLook w:val="04A0" w:firstRow="1" w:lastRow="0" w:firstColumn="1" w:lastColumn="0" w:noHBand="0" w:noVBand="1"/>
      </w:tblPr>
      <w:tblGrid>
        <w:gridCol w:w="4907"/>
        <w:gridCol w:w="2032"/>
        <w:gridCol w:w="1966"/>
      </w:tblGrid>
      <w:tr w:rsidR="00DC3CE9" w:rsidRPr="00161634" w14:paraId="41E4A43A" w14:textId="77777777" w:rsidTr="00A47DC4">
        <w:tc>
          <w:tcPr>
            <w:tcW w:w="4907" w:type="dxa"/>
          </w:tcPr>
          <w:p w14:paraId="421F9B1B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jc w:val="center"/>
              <w:rPr>
                <w:rFonts w:ascii="Times New Roman" w:hAnsi="Times New Roman" w:cs="Times New Roman"/>
                <w:b/>
                <w:spacing w:val="-1"/>
              </w:rPr>
            </w:pPr>
            <w:r w:rsidRPr="00DC05AB">
              <w:rPr>
                <w:rFonts w:ascii="Times New Roman" w:hAnsi="Times New Roman" w:cs="Times New Roman"/>
                <w:b/>
                <w:spacing w:val="-1"/>
              </w:rPr>
              <w:t xml:space="preserve">Midwestern Respondents </w:t>
            </w:r>
          </w:p>
          <w:p w14:paraId="518E2955" w14:textId="77777777" w:rsidR="00DC3CE9" w:rsidRPr="00DC05AB" w:rsidRDefault="00DC3CE9" w:rsidP="00A47DC4">
            <w:pPr>
              <w:tabs>
                <w:tab w:val="left" w:pos="9450"/>
              </w:tabs>
              <w:rPr>
                <w:rFonts w:ascii="Times New Roman" w:hAnsi="Times New Roman" w:cs="Times New Roman"/>
                <w:b/>
                <w:spacing w:val="-1"/>
              </w:rPr>
            </w:pPr>
            <w:r w:rsidRPr="00DC05AB">
              <w:rPr>
                <w:rFonts w:ascii="Times New Roman" w:hAnsi="Times New Roman" w:cs="Times New Roman"/>
                <w:b/>
                <w:spacing w:val="-1"/>
                <w:sz w:val="20"/>
              </w:rPr>
              <w:t xml:space="preserve">      (N=12 of 34 LCME Accredited Schools in Region)</w:t>
            </w:r>
          </w:p>
        </w:tc>
        <w:tc>
          <w:tcPr>
            <w:tcW w:w="2032" w:type="dxa"/>
          </w:tcPr>
          <w:p w14:paraId="55D48981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jc w:val="center"/>
              <w:rPr>
                <w:rFonts w:ascii="Times New Roman" w:hAnsi="Times New Roman" w:cs="Times New Roman"/>
                <w:b/>
                <w:spacing w:val="-1"/>
              </w:rPr>
            </w:pPr>
            <w:r w:rsidRPr="00DC05AB">
              <w:rPr>
                <w:rFonts w:ascii="Times New Roman" w:hAnsi="Times New Roman" w:cs="Times New Roman"/>
                <w:b/>
                <w:spacing w:val="-1"/>
              </w:rPr>
              <w:t>Date of Initial LCME Accreditation</w:t>
            </w:r>
          </w:p>
        </w:tc>
        <w:tc>
          <w:tcPr>
            <w:tcW w:w="1966" w:type="dxa"/>
          </w:tcPr>
          <w:p w14:paraId="55ABFBB8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jc w:val="center"/>
              <w:rPr>
                <w:rFonts w:ascii="Times New Roman" w:hAnsi="Times New Roman" w:cs="Times New Roman"/>
                <w:b/>
                <w:spacing w:val="-1"/>
              </w:rPr>
            </w:pPr>
            <w:r w:rsidRPr="00DC05AB">
              <w:rPr>
                <w:rFonts w:ascii="Times New Roman" w:hAnsi="Times New Roman" w:cs="Times New Roman"/>
                <w:b/>
                <w:spacing w:val="-1"/>
              </w:rPr>
              <w:t>Type of School</w:t>
            </w:r>
          </w:p>
        </w:tc>
      </w:tr>
      <w:tr w:rsidR="00DC3CE9" w:rsidRPr="00161634" w14:paraId="0F9D9982" w14:textId="77777777" w:rsidTr="00A47DC4">
        <w:tc>
          <w:tcPr>
            <w:tcW w:w="4907" w:type="dxa"/>
          </w:tcPr>
          <w:p w14:paraId="7B7D0B80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>Northwestern University Feinberg School of Medicine, IL</w:t>
            </w:r>
          </w:p>
        </w:tc>
        <w:tc>
          <w:tcPr>
            <w:tcW w:w="2032" w:type="dxa"/>
          </w:tcPr>
          <w:p w14:paraId="072F23D1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spacing w:line="480" w:lineRule="auto"/>
              <w:jc w:val="center"/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>On or prior to 1942</w:t>
            </w:r>
          </w:p>
        </w:tc>
        <w:tc>
          <w:tcPr>
            <w:tcW w:w="1966" w:type="dxa"/>
          </w:tcPr>
          <w:p w14:paraId="367DB536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spacing w:line="480" w:lineRule="auto"/>
              <w:jc w:val="center"/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>Private</w:t>
            </w:r>
          </w:p>
        </w:tc>
      </w:tr>
      <w:tr w:rsidR="00DC3CE9" w:rsidRPr="00161634" w14:paraId="34C7ED58" w14:textId="77777777" w:rsidTr="00A47DC4">
        <w:tc>
          <w:tcPr>
            <w:tcW w:w="4907" w:type="dxa"/>
          </w:tcPr>
          <w:p w14:paraId="2C16CF3E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>University of Wisconsin School of Medicine and Public Health, WI</w:t>
            </w:r>
          </w:p>
        </w:tc>
        <w:tc>
          <w:tcPr>
            <w:tcW w:w="2032" w:type="dxa"/>
          </w:tcPr>
          <w:p w14:paraId="02194E26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spacing w:line="480" w:lineRule="auto"/>
              <w:jc w:val="center"/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>On or prior to 1942</w:t>
            </w:r>
          </w:p>
        </w:tc>
        <w:tc>
          <w:tcPr>
            <w:tcW w:w="1966" w:type="dxa"/>
          </w:tcPr>
          <w:p w14:paraId="1FD7CC5E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spacing w:line="480" w:lineRule="auto"/>
              <w:jc w:val="center"/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>Public</w:t>
            </w:r>
          </w:p>
        </w:tc>
      </w:tr>
      <w:tr w:rsidR="00DC3CE9" w:rsidRPr="00161634" w14:paraId="4827DB73" w14:textId="77777777" w:rsidTr="00A47DC4">
        <w:tc>
          <w:tcPr>
            <w:tcW w:w="4907" w:type="dxa"/>
            <w:shd w:val="clear" w:color="auto" w:fill="FFFFFF" w:themeFill="background1"/>
          </w:tcPr>
          <w:p w14:paraId="74E9267A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color w:val="000000"/>
                <w:shd w:val="clear" w:color="auto" w:fill="F3F3F3"/>
              </w:rPr>
              <w:t>Oakland University William Beaumont School of Medicine, MI</w:t>
            </w:r>
          </w:p>
        </w:tc>
        <w:tc>
          <w:tcPr>
            <w:tcW w:w="2032" w:type="dxa"/>
          </w:tcPr>
          <w:p w14:paraId="2F760A89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spacing w:line="480" w:lineRule="auto"/>
              <w:jc w:val="center"/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>2010</w:t>
            </w:r>
          </w:p>
        </w:tc>
        <w:tc>
          <w:tcPr>
            <w:tcW w:w="1966" w:type="dxa"/>
          </w:tcPr>
          <w:p w14:paraId="5E7EF91E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spacing w:line="480" w:lineRule="auto"/>
              <w:jc w:val="center"/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>Public</w:t>
            </w:r>
          </w:p>
        </w:tc>
      </w:tr>
      <w:tr w:rsidR="00DC3CE9" w:rsidRPr="00161634" w14:paraId="17B44587" w14:textId="77777777" w:rsidTr="00A47DC4">
        <w:tc>
          <w:tcPr>
            <w:tcW w:w="4907" w:type="dxa"/>
          </w:tcPr>
          <w:p w14:paraId="3C1AA5AA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>Michigan State University College of Human Medicine, MI</w:t>
            </w:r>
          </w:p>
        </w:tc>
        <w:tc>
          <w:tcPr>
            <w:tcW w:w="2032" w:type="dxa"/>
          </w:tcPr>
          <w:p w14:paraId="65525142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spacing w:line="480" w:lineRule="auto"/>
              <w:jc w:val="center"/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>1964</w:t>
            </w:r>
          </w:p>
        </w:tc>
        <w:tc>
          <w:tcPr>
            <w:tcW w:w="1966" w:type="dxa"/>
          </w:tcPr>
          <w:p w14:paraId="22043D66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spacing w:line="480" w:lineRule="auto"/>
              <w:jc w:val="center"/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>Public</w:t>
            </w:r>
          </w:p>
        </w:tc>
      </w:tr>
      <w:tr w:rsidR="00DC3CE9" w:rsidRPr="00161634" w14:paraId="38C7E54A" w14:textId="77777777" w:rsidTr="00A47DC4">
        <w:tc>
          <w:tcPr>
            <w:tcW w:w="4907" w:type="dxa"/>
            <w:shd w:val="clear" w:color="auto" w:fill="FFFFFF" w:themeFill="background1"/>
          </w:tcPr>
          <w:p w14:paraId="79DC0CDA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color w:val="000000"/>
                <w:shd w:val="clear" w:color="auto" w:fill="F3F3F3"/>
              </w:rPr>
              <w:t>University of Missouri-Columbia School of Medicine, MO</w:t>
            </w:r>
          </w:p>
        </w:tc>
        <w:tc>
          <w:tcPr>
            <w:tcW w:w="2032" w:type="dxa"/>
          </w:tcPr>
          <w:p w14:paraId="09E60BF9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spacing w:line="480" w:lineRule="auto"/>
              <w:jc w:val="center"/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>On or prior to 1942</w:t>
            </w:r>
          </w:p>
        </w:tc>
        <w:tc>
          <w:tcPr>
            <w:tcW w:w="1966" w:type="dxa"/>
          </w:tcPr>
          <w:p w14:paraId="5965FDD6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spacing w:line="480" w:lineRule="auto"/>
              <w:jc w:val="center"/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>Public</w:t>
            </w:r>
          </w:p>
        </w:tc>
      </w:tr>
      <w:tr w:rsidR="00DC3CE9" w:rsidRPr="00161634" w14:paraId="7D3C6AA0" w14:textId="77777777" w:rsidTr="00A47DC4">
        <w:tc>
          <w:tcPr>
            <w:tcW w:w="4907" w:type="dxa"/>
          </w:tcPr>
          <w:p w14:paraId="67B42CF5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>Case Western Reserve University School of Medicine, OH</w:t>
            </w:r>
          </w:p>
        </w:tc>
        <w:tc>
          <w:tcPr>
            <w:tcW w:w="2032" w:type="dxa"/>
          </w:tcPr>
          <w:p w14:paraId="062DB47C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spacing w:line="480" w:lineRule="auto"/>
              <w:jc w:val="center"/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>On or prior to 1942</w:t>
            </w:r>
          </w:p>
        </w:tc>
        <w:tc>
          <w:tcPr>
            <w:tcW w:w="1966" w:type="dxa"/>
          </w:tcPr>
          <w:p w14:paraId="2271A7BB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spacing w:line="480" w:lineRule="auto"/>
              <w:jc w:val="center"/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>Private</w:t>
            </w:r>
          </w:p>
        </w:tc>
      </w:tr>
      <w:tr w:rsidR="00DC3CE9" w:rsidRPr="00161634" w14:paraId="5914C4F0" w14:textId="77777777" w:rsidTr="00A47DC4">
        <w:tc>
          <w:tcPr>
            <w:tcW w:w="4907" w:type="dxa"/>
          </w:tcPr>
          <w:p w14:paraId="11D37716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spacing w:line="480" w:lineRule="auto"/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lastRenderedPageBreak/>
              <w:t>Southern Illinois University School of Medicine, IL</w:t>
            </w:r>
          </w:p>
        </w:tc>
        <w:tc>
          <w:tcPr>
            <w:tcW w:w="2032" w:type="dxa"/>
          </w:tcPr>
          <w:p w14:paraId="788C3D50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spacing w:line="480" w:lineRule="auto"/>
              <w:jc w:val="center"/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>1972</w:t>
            </w:r>
          </w:p>
        </w:tc>
        <w:tc>
          <w:tcPr>
            <w:tcW w:w="1966" w:type="dxa"/>
          </w:tcPr>
          <w:p w14:paraId="37191A5A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spacing w:line="480" w:lineRule="auto"/>
              <w:jc w:val="center"/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>Public</w:t>
            </w:r>
          </w:p>
        </w:tc>
      </w:tr>
      <w:tr w:rsidR="00DC3CE9" w:rsidRPr="00161634" w14:paraId="2672C3D6" w14:textId="77777777" w:rsidTr="00A47DC4">
        <w:tc>
          <w:tcPr>
            <w:tcW w:w="4907" w:type="dxa"/>
          </w:tcPr>
          <w:p w14:paraId="0CD407A7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>Chicago Medical School at Rosalind Franklin University of Medicine and Science, IL</w:t>
            </w:r>
          </w:p>
        </w:tc>
        <w:tc>
          <w:tcPr>
            <w:tcW w:w="2032" w:type="dxa"/>
          </w:tcPr>
          <w:p w14:paraId="3D364AB0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spacing w:line="480" w:lineRule="auto"/>
              <w:jc w:val="center"/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>On or prior to 1942</w:t>
            </w:r>
          </w:p>
        </w:tc>
        <w:tc>
          <w:tcPr>
            <w:tcW w:w="1966" w:type="dxa"/>
          </w:tcPr>
          <w:p w14:paraId="66DC248B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spacing w:line="480" w:lineRule="auto"/>
              <w:jc w:val="center"/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>Private</w:t>
            </w:r>
          </w:p>
        </w:tc>
      </w:tr>
      <w:tr w:rsidR="00DC3CE9" w:rsidRPr="00161634" w14:paraId="3A86644A" w14:textId="77777777" w:rsidTr="00A47DC4">
        <w:tc>
          <w:tcPr>
            <w:tcW w:w="4907" w:type="dxa"/>
          </w:tcPr>
          <w:p w14:paraId="1BCFAC54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>Central Michigan University College of Medicine, MI</w:t>
            </w:r>
          </w:p>
        </w:tc>
        <w:tc>
          <w:tcPr>
            <w:tcW w:w="2032" w:type="dxa"/>
          </w:tcPr>
          <w:p w14:paraId="0912E637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spacing w:line="480" w:lineRule="auto"/>
              <w:jc w:val="center"/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>2012</w:t>
            </w:r>
          </w:p>
        </w:tc>
        <w:tc>
          <w:tcPr>
            <w:tcW w:w="1966" w:type="dxa"/>
          </w:tcPr>
          <w:p w14:paraId="35167B56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spacing w:line="480" w:lineRule="auto"/>
              <w:jc w:val="center"/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>Public</w:t>
            </w:r>
          </w:p>
        </w:tc>
      </w:tr>
      <w:tr w:rsidR="00DC3CE9" w:rsidRPr="00161634" w14:paraId="51578077" w14:textId="77777777" w:rsidTr="00A47DC4">
        <w:tc>
          <w:tcPr>
            <w:tcW w:w="4907" w:type="dxa"/>
          </w:tcPr>
          <w:p w14:paraId="50C240C0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rPr>
                <w:rFonts w:ascii="Times New Roman" w:hAnsi="Times New Roman" w:cs="Times New Roman"/>
                <w:spacing w:val="-1"/>
              </w:rPr>
            </w:pPr>
            <w:proofErr w:type="spellStart"/>
            <w:r w:rsidRPr="00DC05AB">
              <w:rPr>
                <w:rFonts w:ascii="Times New Roman" w:hAnsi="Times New Roman" w:cs="Times New Roman"/>
                <w:spacing w:val="-1"/>
              </w:rPr>
              <w:t>Boonshoft</w:t>
            </w:r>
            <w:proofErr w:type="spellEnd"/>
            <w:r w:rsidRPr="00DC05AB">
              <w:rPr>
                <w:rFonts w:ascii="Times New Roman" w:hAnsi="Times New Roman" w:cs="Times New Roman"/>
                <w:spacing w:val="-1"/>
              </w:rPr>
              <w:t xml:space="preserve"> School of Medicine Wright State University, OH</w:t>
            </w:r>
          </w:p>
        </w:tc>
        <w:tc>
          <w:tcPr>
            <w:tcW w:w="2032" w:type="dxa"/>
          </w:tcPr>
          <w:p w14:paraId="473AE5BC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spacing w:line="480" w:lineRule="auto"/>
              <w:jc w:val="center"/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>1976</w:t>
            </w:r>
          </w:p>
        </w:tc>
        <w:tc>
          <w:tcPr>
            <w:tcW w:w="1966" w:type="dxa"/>
          </w:tcPr>
          <w:p w14:paraId="398C2AEC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spacing w:line="480" w:lineRule="auto"/>
              <w:jc w:val="center"/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>Public</w:t>
            </w:r>
          </w:p>
        </w:tc>
      </w:tr>
      <w:tr w:rsidR="00DC3CE9" w:rsidRPr="00161634" w14:paraId="60561AA8" w14:textId="77777777" w:rsidTr="00A47DC4">
        <w:tc>
          <w:tcPr>
            <w:tcW w:w="4907" w:type="dxa"/>
          </w:tcPr>
          <w:p w14:paraId="24E8422E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>Washington University in St. Louis School of Medicine, MO</w:t>
            </w:r>
          </w:p>
        </w:tc>
        <w:tc>
          <w:tcPr>
            <w:tcW w:w="2032" w:type="dxa"/>
          </w:tcPr>
          <w:p w14:paraId="7D3F963B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spacing w:line="480" w:lineRule="auto"/>
              <w:jc w:val="center"/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>On or prior to 1942</w:t>
            </w:r>
          </w:p>
        </w:tc>
        <w:tc>
          <w:tcPr>
            <w:tcW w:w="1966" w:type="dxa"/>
          </w:tcPr>
          <w:p w14:paraId="0B734621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spacing w:line="480" w:lineRule="auto"/>
              <w:jc w:val="center"/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>Private</w:t>
            </w:r>
          </w:p>
        </w:tc>
      </w:tr>
      <w:tr w:rsidR="00DC3CE9" w:rsidRPr="00161634" w14:paraId="371FD746" w14:textId="77777777" w:rsidTr="00A47DC4">
        <w:tc>
          <w:tcPr>
            <w:tcW w:w="4907" w:type="dxa"/>
          </w:tcPr>
          <w:p w14:paraId="6249817C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spacing w:line="480" w:lineRule="auto"/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>University of Kansas School of Medicine, KS</w:t>
            </w:r>
          </w:p>
        </w:tc>
        <w:tc>
          <w:tcPr>
            <w:tcW w:w="2032" w:type="dxa"/>
          </w:tcPr>
          <w:p w14:paraId="38F965D0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spacing w:line="480" w:lineRule="auto"/>
              <w:jc w:val="center"/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>On or prior to 1942</w:t>
            </w:r>
          </w:p>
        </w:tc>
        <w:tc>
          <w:tcPr>
            <w:tcW w:w="1966" w:type="dxa"/>
          </w:tcPr>
          <w:p w14:paraId="52C3A864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spacing w:line="480" w:lineRule="auto"/>
              <w:jc w:val="center"/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>Public</w:t>
            </w:r>
          </w:p>
        </w:tc>
      </w:tr>
    </w:tbl>
    <w:p w14:paraId="5B927531" w14:textId="77777777" w:rsidR="00DC3CE9" w:rsidRDefault="00DC3CE9" w:rsidP="00DC3CE9">
      <w:pPr>
        <w:tabs>
          <w:tab w:val="left" w:pos="720"/>
          <w:tab w:val="left" w:pos="9450"/>
        </w:tabs>
        <w:spacing w:line="480" w:lineRule="auto"/>
        <w:rPr>
          <w:rFonts w:cstheme="minorHAnsi"/>
          <w:spacing w:val="-1"/>
        </w:rPr>
      </w:pPr>
    </w:p>
    <w:tbl>
      <w:tblPr>
        <w:tblStyle w:val="TableGrid"/>
        <w:tblW w:w="0" w:type="auto"/>
        <w:tblInd w:w="445" w:type="dxa"/>
        <w:tblLook w:val="04A0" w:firstRow="1" w:lastRow="0" w:firstColumn="1" w:lastColumn="0" w:noHBand="0" w:noVBand="1"/>
      </w:tblPr>
      <w:tblGrid>
        <w:gridCol w:w="4909"/>
        <w:gridCol w:w="2031"/>
        <w:gridCol w:w="1965"/>
      </w:tblGrid>
      <w:tr w:rsidR="00DC3CE9" w:rsidRPr="00DC05AB" w14:paraId="67549C62" w14:textId="77777777" w:rsidTr="00A47DC4">
        <w:tc>
          <w:tcPr>
            <w:tcW w:w="4969" w:type="dxa"/>
          </w:tcPr>
          <w:p w14:paraId="1CA6ADB2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jc w:val="center"/>
              <w:rPr>
                <w:rFonts w:ascii="Times New Roman" w:hAnsi="Times New Roman" w:cs="Times New Roman"/>
                <w:b/>
                <w:spacing w:val="-1"/>
              </w:rPr>
            </w:pPr>
            <w:r w:rsidRPr="00DC05AB">
              <w:rPr>
                <w:rFonts w:ascii="Times New Roman" w:hAnsi="Times New Roman" w:cs="Times New Roman"/>
                <w:b/>
                <w:spacing w:val="-1"/>
              </w:rPr>
              <w:t xml:space="preserve">Southern Respondents </w:t>
            </w:r>
          </w:p>
          <w:p w14:paraId="416257C9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jc w:val="center"/>
              <w:rPr>
                <w:rFonts w:ascii="Times New Roman" w:hAnsi="Times New Roman" w:cs="Times New Roman"/>
                <w:b/>
                <w:spacing w:val="-1"/>
              </w:rPr>
            </w:pPr>
            <w:r w:rsidRPr="00DC05AB">
              <w:rPr>
                <w:rFonts w:ascii="Times New Roman" w:hAnsi="Times New Roman" w:cs="Times New Roman"/>
                <w:b/>
                <w:spacing w:val="-1"/>
                <w:sz w:val="20"/>
              </w:rPr>
              <w:t xml:space="preserve"> (N=24 of 54 LCME Accredited Schools in Region)</w:t>
            </w:r>
          </w:p>
        </w:tc>
        <w:tc>
          <w:tcPr>
            <w:tcW w:w="2041" w:type="dxa"/>
          </w:tcPr>
          <w:p w14:paraId="74CE96DA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jc w:val="center"/>
              <w:rPr>
                <w:rFonts w:ascii="Times New Roman" w:hAnsi="Times New Roman" w:cs="Times New Roman"/>
                <w:b/>
                <w:spacing w:val="-1"/>
              </w:rPr>
            </w:pPr>
            <w:r w:rsidRPr="00DC05AB">
              <w:rPr>
                <w:rFonts w:ascii="Times New Roman" w:hAnsi="Times New Roman" w:cs="Times New Roman"/>
                <w:b/>
                <w:spacing w:val="-1"/>
              </w:rPr>
              <w:t>Date of Initial LCME Accreditation</w:t>
            </w:r>
          </w:p>
        </w:tc>
        <w:tc>
          <w:tcPr>
            <w:tcW w:w="1985" w:type="dxa"/>
          </w:tcPr>
          <w:p w14:paraId="347E2B6C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jc w:val="center"/>
              <w:rPr>
                <w:rFonts w:ascii="Times New Roman" w:hAnsi="Times New Roman" w:cs="Times New Roman"/>
                <w:b/>
                <w:spacing w:val="-1"/>
              </w:rPr>
            </w:pPr>
            <w:r w:rsidRPr="00DC05AB">
              <w:rPr>
                <w:rFonts w:ascii="Times New Roman" w:hAnsi="Times New Roman" w:cs="Times New Roman"/>
                <w:b/>
                <w:spacing w:val="-1"/>
              </w:rPr>
              <w:t>Type of School</w:t>
            </w:r>
          </w:p>
        </w:tc>
      </w:tr>
      <w:tr w:rsidR="00DC3CE9" w:rsidRPr="00DC05AB" w14:paraId="55EDEDA5" w14:textId="77777777" w:rsidTr="00A47DC4">
        <w:tc>
          <w:tcPr>
            <w:tcW w:w="4969" w:type="dxa"/>
          </w:tcPr>
          <w:p w14:paraId="340046C0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>Florida State University College of Medicine, FL</w:t>
            </w:r>
          </w:p>
        </w:tc>
        <w:tc>
          <w:tcPr>
            <w:tcW w:w="2041" w:type="dxa"/>
          </w:tcPr>
          <w:p w14:paraId="09A703DA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spacing w:line="480" w:lineRule="auto"/>
              <w:jc w:val="center"/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>2002</w:t>
            </w:r>
          </w:p>
        </w:tc>
        <w:tc>
          <w:tcPr>
            <w:tcW w:w="1985" w:type="dxa"/>
          </w:tcPr>
          <w:p w14:paraId="674B7C56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spacing w:line="480" w:lineRule="auto"/>
              <w:jc w:val="center"/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>Public</w:t>
            </w:r>
          </w:p>
        </w:tc>
      </w:tr>
      <w:tr w:rsidR="00DC3CE9" w:rsidRPr="00DC05AB" w14:paraId="3B1777EA" w14:textId="77777777" w:rsidTr="00A47DC4">
        <w:tc>
          <w:tcPr>
            <w:tcW w:w="4969" w:type="dxa"/>
          </w:tcPr>
          <w:p w14:paraId="23C2BD31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>George Washington University, DC</w:t>
            </w:r>
          </w:p>
        </w:tc>
        <w:tc>
          <w:tcPr>
            <w:tcW w:w="2041" w:type="dxa"/>
          </w:tcPr>
          <w:p w14:paraId="00E0CA03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spacing w:line="480" w:lineRule="auto"/>
              <w:jc w:val="center"/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>On or prior to 1942</w:t>
            </w:r>
          </w:p>
        </w:tc>
        <w:tc>
          <w:tcPr>
            <w:tcW w:w="1985" w:type="dxa"/>
          </w:tcPr>
          <w:p w14:paraId="4AB273F6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spacing w:line="480" w:lineRule="auto"/>
              <w:jc w:val="center"/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>Private</w:t>
            </w:r>
          </w:p>
        </w:tc>
      </w:tr>
      <w:tr w:rsidR="00DC3CE9" w:rsidRPr="00DC05AB" w14:paraId="773EEEFE" w14:textId="77777777" w:rsidTr="00A47DC4">
        <w:tc>
          <w:tcPr>
            <w:tcW w:w="4969" w:type="dxa"/>
          </w:tcPr>
          <w:p w14:paraId="0E601F42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 xml:space="preserve">Texas Tech University Health Sciences Center School of Medicine, TX </w:t>
            </w:r>
          </w:p>
        </w:tc>
        <w:tc>
          <w:tcPr>
            <w:tcW w:w="2041" w:type="dxa"/>
          </w:tcPr>
          <w:p w14:paraId="189BD2E3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spacing w:line="480" w:lineRule="auto"/>
              <w:jc w:val="center"/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>1971</w:t>
            </w:r>
          </w:p>
        </w:tc>
        <w:tc>
          <w:tcPr>
            <w:tcW w:w="1985" w:type="dxa"/>
          </w:tcPr>
          <w:p w14:paraId="2CF612E0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spacing w:line="480" w:lineRule="auto"/>
              <w:jc w:val="center"/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>Public</w:t>
            </w:r>
          </w:p>
        </w:tc>
      </w:tr>
      <w:tr w:rsidR="00DC3CE9" w:rsidRPr="00DC05AB" w14:paraId="01E437DE" w14:textId="77777777" w:rsidTr="00A47DC4">
        <w:tc>
          <w:tcPr>
            <w:tcW w:w="4969" w:type="dxa"/>
          </w:tcPr>
          <w:p w14:paraId="44637B63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>Morehouse School of Medicine, GA</w:t>
            </w:r>
          </w:p>
        </w:tc>
        <w:tc>
          <w:tcPr>
            <w:tcW w:w="2041" w:type="dxa"/>
          </w:tcPr>
          <w:p w14:paraId="37815B35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spacing w:line="480" w:lineRule="auto"/>
              <w:jc w:val="center"/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>1978</w:t>
            </w:r>
          </w:p>
        </w:tc>
        <w:tc>
          <w:tcPr>
            <w:tcW w:w="1985" w:type="dxa"/>
          </w:tcPr>
          <w:p w14:paraId="7894DCB6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spacing w:line="480" w:lineRule="auto"/>
              <w:jc w:val="center"/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>Private</w:t>
            </w:r>
          </w:p>
        </w:tc>
      </w:tr>
      <w:tr w:rsidR="00DC3CE9" w:rsidRPr="00DC05AB" w14:paraId="105D6B74" w14:textId="77777777" w:rsidTr="00A47DC4">
        <w:tc>
          <w:tcPr>
            <w:tcW w:w="4969" w:type="dxa"/>
            <w:shd w:val="clear" w:color="auto" w:fill="FFFFFF" w:themeFill="background1"/>
          </w:tcPr>
          <w:p w14:paraId="2B3FFBF8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>University of Tennessee Health Science Center College of Medicine, TN</w:t>
            </w:r>
          </w:p>
        </w:tc>
        <w:tc>
          <w:tcPr>
            <w:tcW w:w="2041" w:type="dxa"/>
          </w:tcPr>
          <w:p w14:paraId="50B2150A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spacing w:line="480" w:lineRule="auto"/>
              <w:jc w:val="center"/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>On or prior to 1942</w:t>
            </w:r>
          </w:p>
        </w:tc>
        <w:tc>
          <w:tcPr>
            <w:tcW w:w="1985" w:type="dxa"/>
          </w:tcPr>
          <w:p w14:paraId="5ADDF719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spacing w:line="480" w:lineRule="auto"/>
              <w:jc w:val="center"/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>Public</w:t>
            </w:r>
          </w:p>
        </w:tc>
      </w:tr>
      <w:tr w:rsidR="00DC3CE9" w:rsidRPr="00DC05AB" w14:paraId="3E14D01B" w14:textId="77777777" w:rsidTr="00A47DC4">
        <w:tc>
          <w:tcPr>
            <w:tcW w:w="4969" w:type="dxa"/>
          </w:tcPr>
          <w:p w14:paraId="6AEFEDCC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>Marshall University Joan C. Edwards School of Medicine, WV</w:t>
            </w:r>
          </w:p>
        </w:tc>
        <w:tc>
          <w:tcPr>
            <w:tcW w:w="2041" w:type="dxa"/>
          </w:tcPr>
          <w:p w14:paraId="11828ED8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spacing w:line="480" w:lineRule="auto"/>
              <w:jc w:val="center"/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>1977</w:t>
            </w:r>
          </w:p>
        </w:tc>
        <w:tc>
          <w:tcPr>
            <w:tcW w:w="1985" w:type="dxa"/>
          </w:tcPr>
          <w:p w14:paraId="58AE9EF4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spacing w:line="480" w:lineRule="auto"/>
              <w:jc w:val="center"/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>Public</w:t>
            </w:r>
          </w:p>
        </w:tc>
      </w:tr>
      <w:tr w:rsidR="00DC3CE9" w:rsidRPr="00DC05AB" w14:paraId="62EFCB45" w14:textId="77777777" w:rsidTr="00A47DC4">
        <w:tc>
          <w:tcPr>
            <w:tcW w:w="4969" w:type="dxa"/>
          </w:tcPr>
          <w:p w14:paraId="3F807101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spacing w:line="480" w:lineRule="auto"/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>Baylor College of Medicine, TX</w:t>
            </w:r>
          </w:p>
        </w:tc>
        <w:tc>
          <w:tcPr>
            <w:tcW w:w="2041" w:type="dxa"/>
          </w:tcPr>
          <w:p w14:paraId="3D7BFAFF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spacing w:line="480" w:lineRule="auto"/>
              <w:jc w:val="center"/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>On or prior to 1942</w:t>
            </w:r>
          </w:p>
        </w:tc>
        <w:tc>
          <w:tcPr>
            <w:tcW w:w="1985" w:type="dxa"/>
          </w:tcPr>
          <w:p w14:paraId="5858D4FD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spacing w:line="480" w:lineRule="auto"/>
              <w:jc w:val="center"/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>Private</w:t>
            </w:r>
          </w:p>
        </w:tc>
      </w:tr>
      <w:tr w:rsidR="00DC3CE9" w:rsidRPr="00DC05AB" w14:paraId="5B4F2A5B" w14:textId="77777777" w:rsidTr="00A47DC4">
        <w:tc>
          <w:tcPr>
            <w:tcW w:w="4969" w:type="dxa"/>
          </w:tcPr>
          <w:p w14:paraId="2455FC58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>University of Texas at Austin, Dell Medical School, TX</w:t>
            </w:r>
          </w:p>
          <w:p w14:paraId="11BE937D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rPr>
                <w:rFonts w:ascii="Times New Roman" w:hAnsi="Times New Roman" w:cs="Times New Roman"/>
                <w:color w:val="C00000"/>
                <w:spacing w:val="-1"/>
              </w:rPr>
            </w:pPr>
            <w:r w:rsidRPr="000F6925">
              <w:rPr>
                <w:rFonts w:ascii="Times New Roman" w:hAnsi="Times New Roman" w:cs="Times New Roman"/>
                <w:spacing w:val="-1"/>
              </w:rPr>
              <w:t>(provisional accreditation, 2015)</w:t>
            </w:r>
          </w:p>
        </w:tc>
        <w:tc>
          <w:tcPr>
            <w:tcW w:w="2041" w:type="dxa"/>
          </w:tcPr>
          <w:p w14:paraId="572CDBE1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spacing w:line="480" w:lineRule="auto"/>
              <w:jc w:val="center"/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>2015</w:t>
            </w:r>
          </w:p>
        </w:tc>
        <w:tc>
          <w:tcPr>
            <w:tcW w:w="1985" w:type="dxa"/>
          </w:tcPr>
          <w:p w14:paraId="6EFC2CCA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spacing w:line="480" w:lineRule="auto"/>
              <w:jc w:val="center"/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>Public</w:t>
            </w:r>
          </w:p>
        </w:tc>
      </w:tr>
      <w:tr w:rsidR="00DC3CE9" w:rsidRPr="00DC05AB" w14:paraId="19B3B7FA" w14:textId="77777777" w:rsidTr="00A47DC4">
        <w:tc>
          <w:tcPr>
            <w:tcW w:w="4969" w:type="dxa"/>
          </w:tcPr>
          <w:p w14:paraId="0718D155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>East Tennessee State James H. Quillen College of Medicine, TN</w:t>
            </w:r>
          </w:p>
        </w:tc>
        <w:tc>
          <w:tcPr>
            <w:tcW w:w="2041" w:type="dxa"/>
          </w:tcPr>
          <w:p w14:paraId="5E236F69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spacing w:line="480" w:lineRule="auto"/>
              <w:jc w:val="center"/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>1978</w:t>
            </w:r>
          </w:p>
        </w:tc>
        <w:tc>
          <w:tcPr>
            <w:tcW w:w="1985" w:type="dxa"/>
          </w:tcPr>
          <w:p w14:paraId="1075FE91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spacing w:line="480" w:lineRule="auto"/>
              <w:jc w:val="center"/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>Public</w:t>
            </w:r>
          </w:p>
        </w:tc>
      </w:tr>
      <w:tr w:rsidR="00DC3CE9" w:rsidRPr="00DC05AB" w14:paraId="7BF0FB5A" w14:textId="77777777" w:rsidTr="00A47DC4">
        <w:tc>
          <w:tcPr>
            <w:tcW w:w="4969" w:type="dxa"/>
          </w:tcPr>
          <w:p w14:paraId="1EA5A73F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>University of South Alabama College of Medicine, AL</w:t>
            </w:r>
          </w:p>
        </w:tc>
        <w:tc>
          <w:tcPr>
            <w:tcW w:w="2041" w:type="dxa"/>
          </w:tcPr>
          <w:p w14:paraId="540DE2EB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spacing w:line="480" w:lineRule="auto"/>
              <w:jc w:val="center"/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>1972</w:t>
            </w:r>
          </w:p>
        </w:tc>
        <w:tc>
          <w:tcPr>
            <w:tcW w:w="1985" w:type="dxa"/>
          </w:tcPr>
          <w:p w14:paraId="33C732B4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spacing w:line="480" w:lineRule="auto"/>
              <w:jc w:val="center"/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>Public</w:t>
            </w:r>
          </w:p>
        </w:tc>
      </w:tr>
      <w:tr w:rsidR="00DC3CE9" w:rsidRPr="00DC05AB" w14:paraId="5B672A88" w14:textId="77777777" w:rsidTr="00A47DC4">
        <w:tc>
          <w:tcPr>
            <w:tcW w:w="4969" w:type="dxa"/>
          </w:tcPr>
          <w:p w14:paraId="66E7B556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>The University of Texas Health Science Center at San Antonio Joe R. and Teresa Lozano Long School of Medicine, TX</w:t>
            </w:r>
          </w:p>
        </w:tc>
        <w:tc>
          <w:tcPr>
            <w:tcW w:w="2041" w:type="dxa"/>
          </w:tcPr>
          <w:p w14:paraId="62249801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spacing w:line="480" w:lineRule="auto"/>
              <w:jc w:val="center"/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>1968</w:t>
            </w:r>
          </w:p>
        </w:tc>
        <w:tc>
          <w:tcPr>
            <w:tcW w:w="1985" w:type="dxa"/>
          </w:tcPr>
          <w:p w14:paraId="30E8508E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spacing w:line="480" w:lineRule="auto"/>
              <w:jc w:val="center"/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>Public</w:t>
            </w:r>
          </w:p>
        </w:tc>
      </w:tr>
      <w:tr w:rsidR="00DC3CE9" w:rsidRPr="00DC05AB" w14:paraId="7EC91DBC" w14:textId="77777777" w:rsidTr="00A47DC4">
        <w:tc>
          <w:tcPr>
            <w:tcW w:w="4969" w:type="dxa"/>
          </w:tcPr>
          <w:p w14:paraId="1FD7802B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>University of South Carolina School of Medicine, Columbia, SC</w:t>
            </w:r>
          </w:p>
        </w:tc>
        <w:tc>
          <w:tcPr>
            <w:tcW w:w="2041" w:type="dxa"/>
          </w:tcPr>
          <w:p w14:paraId="295CC684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spacing w:line="480" w:lineRule="auto"/>
              <w:jc w:val="center"/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>1976</w:t>
            </w:r>
          </w:p>
        </w:tc>
        <w:tc>
          <w:tcPr>
            <w:tcW w:w="1985" w:type="dxa"/>
          </w:tcPr>
          <w:p w14:paraId="67388813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spacing w:line="480" w:lineRule="auto"/>
              <w:jc w:val="center"/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>Public</w:t>
            </w:r>
          </w:p>
        </w:tc>
      </w:tr>
      <w:tr w:rsidR="00DC3CE9" w:rsidRPr="00DC05AB" w14:paraId="78B4105A" w14:textId="77777777" w:rsidTr="00A47DC4">
        <w:tc>
          <w:tcPr>
            <w:tcW w:w="4969" w:type="dxa"/>
          </w:tcPr>
          <w:p w14:paraId="0486B787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>Howard University College of Medicine, DC</w:t>
            </w:r>
          </w:p>
        </w:tc>
        <w:tc>
          <w:tcPr>
            <w:tcW w:w="2041" w:type="dxa"/>
          </w:tcPr>
          <w:p w14:paraId="3F3B5DD5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spacing w:line="480" w:lineRule="auto"/>
              <w:jc w:val="center"/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>On or prior to 1942</w:t>
            </w:r>
          </w:p>
        </w:tc>
        <w:tc>
          <w:tcPr>
            <w:tcW w:w="1985" w:type="dxa"/>
          </w:tcPr>
          <w:p w14:paraId="638B7929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spacing w:line="480" w:lineRule="auto"/>
              <w:jc w:val="center"/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>Private</w:t>
            </w:r>
          </w:p>
        </w:tc>
      </w:tr>
      <w:tr w:rsidR="00DC3CE9" w:rsidRPr="00DC05AB" w14:paraId="6BD04E23" w14:textId="77777777" w:rsidTr="00A47DC4">
        <w:tc>
          <w:tcPr>
            <w:tcW w:w="4969" w:type="dxa"/>
          </w:tcPr>
          <w:p w14:paraId="2EE45391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spacing w:line="480" w:lineRule="auto"/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lastRenderedPageBreak/>
              <w:t>University of Florida College of Medicine, FL</w:t>
            </w:r>
          </w:p>
        </w:tc>
        <w:tc>
          <w:tcPr>
            <w:tcW w:w="2041" w:type="dxa"/>
          </w:tcPr>
          <w:p w14:paraId="0866B9B8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spacing w:line="480" w:lineRule="auto"/>
              <w:jc w:val="center"/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>1958</w:t>
            </w:r>
          </w:p>
        </w:tc>
        <w:tc>
          <w:tcPr>
            <w:tcW w:w="1985" w:type="dxa"/>
          </w:tcPr>
          <w:p w14:paraId="67EF8BBA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spacing w:line="480" w:lineRule="auto"/>
              <w:jc w:val="center"/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>Public</w:t>
            </w:r>
          </w:p>
        </w:tc>
      </w:tr>
      <w:tr w:rsidR="00DC3CE9" w:rsidRPr="00DC05AB" w14:paraId="07D8946F" w14:textId="77777777" w:rsidTr="00A47DC4">
        <w:tc>
          <w:tcPr>
            <w:tcW w:w="4969" w:type="dxa"/>
          </w:tcPr>
          <w:p w14:paraId="31528050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>University of Kentucky College of Medicine, KY</w:t>
            </w:r>
          </w:p>
        </w:tc>
        <w:tc>
          <w:tcPr>
            <w:tcW w:w="2041" w:type="dxa"/>
          </w:tcPr>
          <w:p w14:paraId="4511509C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spacing w:line="480" w:lineRule="auto"/>
              <w:jc w:val="center"/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>1960</w:t>
            </w:r>
          </w:p>
        </w:tc>
        <w:tc>
          <w:tcPr>
            <w:tcW w:w="1985" w:type="dxa"/>
          </w:tcPr>
          <w:p w14:paraId="444E3874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spacing w:line="480" w:lineRule="auto"/>
              <w:jc w:val="center"/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>Public</w:t>
            </w:r>
          </w:p>
        </w:tc>
      </w:tr>
      <w:tr w:rsidR="00DC3CE9" w:rsidRPr="00DC05AB" w14:paraId="585427D4" w14:textId="77777777" w:rsidTr="00A47DC4">
        <w:tc>
          <w:tcPr>
            <w:tcW w:w="4969" w:type="dxa"/>
          </w:tcPr>
          <w:p w14:paraId="1AC31515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>University of Louisville, School of Medicine, KY</w:t>
            </w:r>
          </w:p>
        </w:tc>
        <w:tc>
          <w:tcPr>
            <w:tcW w:w="2041" w:type="dxa"/>
          </w:tcPr>
          <w:p w14:paraId="490C874B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spacing w:line="480" w:lineRule="auto"/>
              <w:jc w:val="center"/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>On or prior to 1942</w:t>
            </w:r>
          </w:p>
        </w:tc>
        <w:tc>
          <w:tcPr>
            <w:tcW w:w="1985" w:type="dxa"/>
          </w:tcPr>
          <w:p w14:paraId="00AF18B9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spacing w:line="480" w:lineRule="auto"/>
              <w:jc w:val="center"/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>Public</w:t>
            </w:r>
          </w:p>
        </w:tc>
      </w:tr>
      <w:tr w:rsidR="00DC3CE9" w:rsidRPr="00DC05AB" w14:paraId="6BA14956" w14:textId="77777777" w:rsidTr="00A47DC4">
        <w:tc>
          <w:tcPr>
            <w:tcW w:w="4969" w:type="dxa"/>
          </w:tcPr>
          <w:p w14:paraId="2F88D9D1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spacing w:line="480" w:lineRule="auto"/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>University of Mississippi School of Medicine, MS</w:t>
            </w:r>
          </w:p>
        </w:tc>
        <w:tc>
          <w:tcPr>
            <w:tcW w:w="2041" w:type="dxa"/>
          </w:tcPr>
          <w:p w14:paraId="3018F826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spacing w:line="480" w:lineRule="auto"/>
              <w:jc w:val="center"/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>On or prior to 1942</w:t>
            </w:r>
          </w:p>
        </w:tc>
        <w:tc>
          <w:tcPr>
            <w:tcW w:w="1985" w:type="dxa"/>
          </w:tcPr>
          <w:p w14:paraId="48F49FBF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spacing w:line="480" w:lineRule="auto"/>
              <w:jc w:val="center"/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>Public</w:t>
            </w:r>
          </w:p>
        </w:tc>
      </w:tr>
      <w:tr w:rsidR="00DC3CE9" w:rsidRPr="00DC05AB" w14:paraId="68AB7383" w14:textId="77777777" w:rsidTr="00A47DC4">
        <w:tc>
          <w:tcPr>
            <w:tcW w:w="4969" w:type="dxa"/>
          </w:tcPr>
          <w:p w14:paraId="2587581D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>The University of Texas Southwestern Medical School, TX</w:t>
            </w:r>
          </w:p>
        </w:tc>
        <w:tc>
          <w:tcPr>
            <w:tcW w:w="2041" w:type="dxa"/>
          </w:tcPr>
          <w:p w14:paraId="544C0B5A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spacing w:line="480" w:lineRule="auto"/>
              <w:jc w:val="center"/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>1943</w:t>
            </w:r>
          </w:p>
        </w:tc>
        <w:tc>
          <w:tcPr>
            <w:tcW w:w="1985" w:type="dxa"/>
          </w:tcPr>
          <w:p w14:paraId="045C6C17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spacing w:line="480" w:lineRule="auto"/>
              <w:jc w:val="center"/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>Public</w:t>
            </w:r>
          </w:p>
        </w:tc>
      </w:tr>
      <w:tr w:rsidR="00DC3CE9" w:rsidRPr="00DC05AB" w14:paraId="42026BAD" w14:textId="77777777" w:rsidTr="00A47DC4">
        <w:tc>
          <w:tcPr>
            <w:tcW w:w="4969" w:type="dxa"/>
          </w:tcPr>
          <w:p w14:paraId="147B5B88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spacing w:line="480" w:lineRule="auto"/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>Virginia Tech Carilion School of Medicine, VA</w:t>
            </w:r>
          </w:p>
        </w:tc>
        <w:tc>
          <w:tcPr>
            <w:tcW w:w="2041" w:type="dxa"/>
          </w:tcPr>
          <w:p w14:paraId="5B733C4F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spacing w:line="480" w:lineRule="auto"/>
              <w:jc w:val="center"/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>2009</w:t>
            </w:r>
          </w:p>
        </w:tc>
        <w:tc>
          <w:tcPr>
            <w:tcW w:w="1985" w:type="dxa"/>
          </w:tcPr>
          <w:p w14:paraId="6EDD7C9C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spacing w:line="480" w:lineRule="auto"/>
              <w:jc w:val="center"/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>Private</w:t>
            </w:r>
          </w:p>
        </w:tc>
      </w:tr>
      <w:tr w:rsidR="00DC3CE9" w:rsidRPr="00DC05AB" w14:paraId="2361EB9D" w14:textId="77777777" w:rsidTr="00A47DC4">
        <w:tc>
          <w:tcPr>
            <w:tcW w:w="4969" w:type="dxa"/>
          </w:tcPr>
          <w:p w14:paraId="71E9A130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>Wake Forest School of Medicine of Wake Forest Baptist Medical Center, NC</w:t>
            </w:r>
          </w:p>
        </w:tc>
        <w:tc>
          <w:tcPr>
            <w:tcW w:w="2041" w:type="dxa"/>
          </w:tcPr>
          <w:p w14:paraId="2AD9AA5F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spacing w:line="480" w:lineRule="auto"/>
              <w:jc w:val="center"/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>On or prior to 1942</w:t>
            </w:r>
          </w:p>
        </w:tc>
        <w:tc>
          <w:tcPr>
            <w:tcW w:w="1985" w:type="dxa"/>
          </w:tcPr>
          <w:p w14:paraId="7B69C2C5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spacing w:line="480" w:lineRule="auto"/>
              <w:jc w:val="center"/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>Private</w:t>
            </w:r>
          </w:p>
        </w:tc>
      </w:tr>
      <w:tr w:rsidR="00DC3CE9" w:rsidRPr="00DC05AB" w14:paraId="53FA736A" w14:textId="77777777" w:rsidTr="00A47DC4">
        <w:tc>
          <w:tcPr>
            <w:tcW w:w="4969" w:type="dxa"/>
          </w:tcPr>
          <w:p w14:paraId="7E98BD2C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>Charles E. Schmidt College of Medicine at Florida Atlantic University, FL</w:t>
            </w:r>
          </w:p>
        </w:tc>
        <w:tc>
          <w:tcPr>
            <w:tcW w:w="2041" w:type="dxa"/>
          </w:tcPr>
          <w:p w14:paraId="449E4AB4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spacing w:line="480" w:lineRule="auto"/>
              <w:jc w:val="center"/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>2011</w:t>
            </w:r>
          </w:p>
        </w:tc>
        <w:tc>
          <w:tcPr>
            <w:tcW w:w="1985" w:type="dxa"/>
          </w:tcPr>
          <w:p w14:paraId="07A4AFD7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spacing w:line="480" w:lineRule="auto"/>
              <w:jc w:val="center"/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>Public</w:t>
            </w:r>
          </w:p>
        </w:tc>
      </w:tr>
      <w:tr w:rsidR="00DC3CE9" w:rsidRPr="00DC05AB" w14:paraId="32463F5D" w14:textId="77777777" w:rsidTr="00A47DC4">
        <w:tc>
          <w:tcPr>
            <w:tcW w:w="4969" w:type="dxa"/>
          </w:tcPr>
          <w:p w14:paraId="4A2A9F12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spacing w:line="480" w:lineRule="auto"/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>Georgetown University School of Medicine, DC</w:t>
            </w:r>
          </w:p>
        </w:tc>
        <w:tc>
          <w:tcPr>
            <w:tcW w:w="2041" w:type="dxa"/>
          </w:tcPr>
          <w:p w14:paraId="60254F27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spacing w:line="480" w:lineRule="auto"/>
              <w:jc w:val="center"/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>1949</w:t>
            </w:r>
          </w:p>
        </w:tc>
        <w:tc>
          <w:tcPr>
            <w:tcW w:w="1985" w:type="dxa"/>
          </w:tcPr>
          <w:p w14:paraId="125A6E4D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spacing w:line="480" w:lineRule="auto"/>
              <w:jc w:val="center"/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>Private</w:t>
            </w:r>
          </w:p>
        </w:tc>
      </w:tr>
      <w:tr w:rsidR="00DC3CE9" w:rsidRPr="00DC05AB" w14:paraId="781D5840" w14:textId="77777777" w:rsidTr="00A47DC4">
        <w:tc>
          <w:tcPr>
            <w:tcW w:w="4969" w:type="dxa"/>
          </w:tcPr>
          <w:p w14:paraId="4BF99FE3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>Paul L. Foster School of Medicine Texas Tech University Health Sciences Center, TX</w:t>
            </w:r>
          </w:p>
        </w:tc>
        <w:tc>
          <w:tcPr>
            <w:tcW w:w="2041" w:type="dxa"/>
          </w:tcPr>
          <w:p w14:paraId="42779DC8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spacing w:line="480" w:lineRule="auto"/>
              <w:jc w:val="center"/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>2008</w:t>
            </w:r>
          </w:p>
        </w:tc>
        <w:tc>
          <w:tcPr>
            <w:tcW w:w="1985" w:type="dxa"/>
          </w:tcPr>
          <w:p w14:paraId="01ECE517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spacing w:line="480" w:lineRule="auto"/>
              <w:jc w:val="center"/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>Public</w:t>
            </w:r>
          </w:p>
        </w:tc>
      </w:tr>
      <w:tr w:rsidR="00DC3CE9" w:rsidRPr="00DC05AB" w14:paraId="77B8DE2F" w14:textId="77777777" w:rsidTr="00A47DC4">
        <w:tc>
          <w:tcPr>
            <w:tcW w:w="4969" w:type="dxa"/>
          </w:tcPr>
          <w:p w14:paraId="18CF9899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>Virginia Commonwealth University School of Medicine, VA</w:t>
            </w:r>
          </w:p>
        </w:tc>
        <w:tc>
          <w:tcPr>
            <w:tcW w:w="2041" w:type="dxa"/>
          </w:tcPr>
          <w:p w14:paraId="6F1DEE09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spacing w:line="480" w:lineRule="auto"/>
              <w:jc w:val="center"/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>On or prior to 1942</w:t>
            </w:r>
          </w:p>
        </w:tc>
        <w:tc>
          <w:tcPr>
            <w:tcW w:w="1985" w:type="dxa"/>
          </w:tcPr>
          <w:p w14:paraId="6A41C1E8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spacing w:line="480" w:lineRule="auto"/>
              <w:jc w:val="center"/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>Public</w:t>
            </w:r>
          </w:p>
        </w:tc>
      </w:tr>
    </w:tbl>
    <w:p w14:paraId="0A30A96A" w14:textId="77777777" w:rsidR="00DC3CE9" w:rsidRPr="00DC05AB" w:rsidRDefault="00DC3CE9" w:rsidP="00DC3CE9">
      <w:pPr>
        <w:tabs>
          <w:tab w:val="left" w:pos="720"/>
          <w:tab w:val="left" w:pos="9450"/>
        </w:tabs>
        <w:spacing w:line="480" w:lineRule="auto"/>
        <w:rPr>
          <w:rFonts w:ascii="Times New Roman" w:hAnsi="Times New Roman" w:cs="Times New Roman"/>
          <w:spacing w:val="-1"/>
        </w:rPr>
      </w:pPr>
    </w:p>
    <w:tbl>
      <w:tblPr>
        <w:tblStyle w:val="TableGrid"/>
        <w:tblW w:w="0" w:type="auto"/>
        <w:tblInd w:w="445" w:type="dxa"/>
        <w:tblLook w:val="04A0" w:firstRow="1" w:lastRow="0" w:firstColumn="1" w:lastColumn="0" w:noHBand="0" w:noVBand="1"/>
      </w:tblPr>
      <w:tblGrid>
        <w:gridCol w:w="4907"/>
        <w:gridCol w:w="2031"/>
        <w:gridCol w:w="1967"/>
      </w:tblGrid>
      <w:tr w:rsidR="00DC3CE9" w:rsidRPr="00DC05AB" w14:paraId="7DCABDC5" w14:textId="77777777" w:rsidTr="00A47DC4">
        <w:tc>
          <w:tcPr>
            <w:tcW w:w="4907" w:type="dxa"/>
          </w:tcPr>
          <w:p w14:paraId="350E79D8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jc w:val="center"/>
              <w:rPr>
                <w:rFonts w:ascii="Times New Roman" w:hAnsi="Times New Roman" w:cs="Times New Roman"/>
                <w:b/>
                <w:spacing w:val="-1"/>
              </w:rPr>
            </w:pPr>
            <w:r w:rsidRPr="00DC05AB">
              <w:rPr>
                <w:rFonts w:ascii="Times New Roman" w:hAnsi="Times New Roman" w:cs="Times New Roman"/>
                <w:b/>
                <w:spacing w:val="-1"/>
              </w:rPr>
              <w:t xml:space="preserve">Western Respondents </w:t>
            </w:r>
          </w:p>
          <w:p w14:paraId="0765187B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jc w:val="center"/>
              <w:rPr>
                <w:rFonts w:ascii="Times New Roman" w:hAnsi="Times New Roman" w:cs="Times New Roman"/>
                <w:b/>
                <w:spacing w:val="-1"/>
              </w:rPr>
            </w:pPr>
            <w:r w:rsidRPr="00DC05AB">
              <w:rPr>
                <w:rFonts w:ascii="Times New Roman" w:hAnsi="Times New Roman" w:cs="Times New Roman"/>
                <w:b/>
                <w:spacing w:val="-1"/>
                <w:sz w:val="20"/>
              </w:rPr>
              <w:t xml:space="preserve"> (N=3 of 21 LCME Accredited Schools in Region)</w:t>
            </w:r>
          </w:p>
        </w:tc>
        <w:tc>
          <w:tcPr>
            <w:tcW w:w="2031" w:type="dxa"/>
          </w:tcPr>
          <w:p w14:paraId="4C68E553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jc w:val="center"/>
              <w:rPr>
                <w:rFonts w:ascii="Times New Roman" w:hAnsi="Times New Roman" w:cs="Times New Roman"/>
                <w:b/>
                <w:spacing w:val="-1"/>
              </w:rPr>
            </w:pPr>
            <w:r w:rsidRPr="00DC05AB">
              <w:rPr>
                <w:rFonts w:ascii="Times New Roman" w:hAnsi="Times New Roman" w:cs="Times New Roman"/>
                <w:b/>
                <w:spacing w:val="-1"/>
              </w:rPr>
              <w:t>Date of Initial LCME Accreditation</w:t>
            </w:r>
          </w:p>
        </w:tc>
        <w:tc>
          <w:tcPr>
            <w:tcW w:w="1967" w:type="dxa"/>
          </w:tcPr>
          <w:p w14:paraId="6F32754B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jc w:val="center"/>
              <w:rPr>
                <w:rFonts w:ascii="Times New Roman" w:hAnsi="Times New Roman" w:cs="Times New Roman"/>
                <w:b/>
                <w:spacing w:val="-1"/>
              </w:rPr>
            </w:pPr>
            <w:r w:rsidRPr="00DC05AB">
              <w:rPr>
                <w:rFonts w:ascii="Times New Roman" w:hAnsi="Times New Roman" w:cs="Times New Roman"/>
                <w:b/>
                <w:spacing w:val="-1"/>
              </w:rPr>
              <w:t>Type of School</w:t>
            </w:r>
          </w:p>
        </w:tc>
      </w:tr>
      <w:tr w:rsidR="00DC3CE9" w:rsidRPr="00DC05AB" w14:paraId="6E91878F" w14:textId="77777777" w:rsidTr="00A47DC4">
        <w:tc>
          <w:tcPr>
            <w:tcW w:w="4907" w:type="dxa"/>
          </w:tcPr>
          <w:p w14:paraId="65DF34C3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>University of California, Davis School of Medicine, CA</w:t>
            </w:r>
          </w:p>
        </w:tc>
        <w:tc>
          <w:tcPr>
            <w:tcW w:w="2031" w:type="dxa"/>
          </w:tcPr>
          <w:p w14:paraId="3EF802F8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spacing w:line="480" w:lineRule="auto"/>
              <w:jc w:val="center"/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>1967</w:t>
            </w:r>
          </w:p>
        </w:tc>
        <w:tc>
          <w:tcPr>
            <w:tcW w:w="1967" w:type="dxa"/>
          </w:tcPr>
          <w:p w14:paraId="4B96ADAC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spacing w:line="480" w:lineRule="auto"/>
              <w:jc w:val="center"/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>Public</w:t>
            </w:r>
          </w:p>
        </w:tc>
      </w:tr>
      <w:tr w:rsidR="00DC3CE9" w:rsidRPr="00DC05AB" w14:paraId="74289891" w14:textId="77777777" w:rsidTr="00A47DC4">
        <w:tc>
          <w:tcPr>
            <w:tcW w:w="4907" w:type="dxa"/>
          </w:tcPr>
          <w:p w14:paraId="600A5E40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>Oregon Health &amp; Science University School of Medicine, OR</w:t>
            </w:r>
          </w:p>
        </w:tc>
        <w:tc>
          <w:tcPr>
            <w:tcW w:w="2031" w:type="dxa"/>
          </w:tcPr>
          <w:p w14:paraId="08CEAD46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spacing w:line="480" w:lineRule="auto"/>
              <w:jc w:val="center"/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>On or prior to 1942</w:t>
            </w:r>
          </w:p>
        </w:tc>
        <w:tc>
          <w:tcPr>
            <w:tcW w:w="1967" w:type="dxa"/>
          </w:tcPr>
          <w:p w14:paraId="7BD9F8BE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spacing w:line="480" w:lineRule="auto"/>
              <w:jc w:val="center"/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>Public</w:t>
            </w:r>
          </w:p>
        </w:tc>
      </w:tr>
      <w:tr w:rsidR="00DC3CE9" w:rsidRPr="00DC05AB" w14:paraId="7746614D" w14:textId="77777777" w:rsidTr="00A47DC4">
        <w:tc>
          <w:tcPr>
            <w:tcW w:w="4907" w:type="dxa"/>
          </w:tcPr>
          <w:p w14:paraId="5471E324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 xml:space="preserve">California </w:t>
            </w:r>
            <w:proofErr w:type="spellStart"/>
            <w:r w:rsidRPr="00DC05AB">
              <w:rPr>
                <w:rFonts w:ascii="Times New Roman" w:hAnsi="Times New Roman" w:cs="Times New Roman"/>
                <w:spacing w:val="-1"/>
              </w:rPr>
              <w:t>Northstate</w:t>
            </w:r>
            <w:proofErr w:type="spellEnd"/>
            <w:r w:rsidRPr="00DC05AB">
              <w:rPr>
                <w:rFonts w:ascii="Times New Roman" w:hAnsi="Times New Roman" w:cs="Times New Roman"/>
                <w:spacing w:val="-1"/>
              </w:rPr>
              <w:t xml:space="preserve"> University College of Medicine, </w:t>
            </w:r>
            <w:proofErr w:type="gramStart"/>
            <w:r w:rsidRPr="00DC05AB">
              <w:rPr>
                <w:rFonts w:ascii="Times New Roman" w:hAnsi="Times New Roman" w:cs="Times New Roman"/>
                <w:spacing w:val="-1"/>
              </w:rPr>
              <w:t xml:space="preserve">CA  </w:t>
            </w:r>
            <w:r w:rsidRPr="000F6925">
              <w:rPr>
                <w:rFonts w:ascii="Times New Roman" w:hAnsi="Times New Roman" w:cs="Times New Roman"/>
                <w:spacing w:val="-1"/>
              </w:rPr>
              <w:t>(</w:t>
            </w:r>
            <w:proofErr w:type="gramEnd"/>
            <w:r w:rsidRPr="000F6925">
              <w:rPr>
                <w:rFonts w:ascii="Times New Roman" w:hAnsi="Times New Roman" w:cs="Times New Roman"/>
                <w:spacing w:val="-1"/>
              </w:rPr>
              <w:t>preliminary accreditation, 2015)</w:t>
            </w:r>
          </w:p>
        </w:tc>
        <w:tc>
          <w:tcPr>
            <w:tcW w:w="2031" w:type="dxa"/>
          </w:tcPr>
          <w:p w14:paraId="3023CEA5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spacing w:line="480" w:lineRule="auto"/>
              <w:jc w:val="center"/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>2015</w:t>
            </w:r>
          </w:p>
        </w:tc>
        <w:tc>
          <w:tcPr>
            <w:tcW w:w="1967" w:type="dxa"/>
          </w:tcPr>
          <w:p w14:paraId="68BB5F5D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spacing w:line="480" w:lineRule="auto"/>
              <w:jc w:val="center"/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>Private</w:t>
            </w:r>
          </w:p>
        </w:tc>
      </w:tr>
    </w:tbl>
    <w:p w14:paraId="620FC41A" w14:textId="77777777" w:rsidR="00DC3CE9" w:rsidRPr="00DC05AB" w:rsidRDefault="00DC3CE9" w:rsidP="00DC3CE9">
      <w:pPr>
        <w:tabs>
          <w:tab w:val="left" w:pos="720"/>
          <w:tab w:val="left" w:pos="9450"/>
        </w:tabs>
        <w:spacing w:line="480" w:lineRule="auto"/>
        <w:rPr>
          <w:rFonts w:ascii="Times New Roman" w:hAnsi="Times New Roman" w:cs="Times New Roman"/>
          <w:spacing w:val="-1"/>
        </w:rPr>
      </w:pPr>
      <w:r w:rsidRPr="00DC05AB">
        <w:rPr>
          <w:rFonts w:ascii="Times New Roman" w:hAnsi="Times New Roman" w:cs="Times New Roman"/>
          <w:spacing w:val="-1"/>
        </w:rPr>
        <w:t xml:space="preserve">         </w:t>
      </w:r>
    </w:p>
    <w:tbl>
      <w:tblPr>
        <w:tblStyle w:val="TableGrid"/>
        <w:tblW w:w="0" w:type="auto"/>
        <w:tblInd w:w="445" w:type="dxa"/>
        <w:tblLook w:val="04A0" w:firstRow="1" w:lastRow="0" w:firstColumn="1" w:lastColumn="0" w:noHBand="0" w:noVBand="1"/>
      </w:tblPr>
      <w:tblGrid>
        <w:gridCol w:w="4908"/>
        <w:gridCol w:w="2031"/>
        <w:gridCol w:w="1966"/>
      </w:tblGrid>
      <w:tr w:rsidR="00DC3CE9" w:rsidRPr="00DC05AB" w14:paraId="7EB35D3C" w14:textId="77777777" w:rsidTr="00A47DC4">
        <w:tc>
          <w:tcPr>
            <w:tcW w:w="4967" w:type="dxa"/>
          </w:tcPr>
          <w:p w14:paraId="11E3007A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jc w:val="center"/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b/>
                <w:spacing w:val="-1"/>
              </w:rPr>
              <w:t>Puerto Rican Respondents</w:t>
            </w:r>
            <w:r w:rsidRPr="00DC05AB">
              <w:rPr>
                <w:rFonts w:ascii="Times New Roman" w:hAnsi="Times New Roman" w:cs="Times New Roman"/>
                <w:spacing w:val="-1"/>
              </w:rPr>
              <w:t xml:space="preserve">  </w:t>
            </w:r>
          </w:p>
          <w:p w14:paraId="4C95F26E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jc w:val="center"/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b/>
                <w:spacing w:val="-1"/>
                <w:sz w:val="20"/>
              </w:rPr>
              <w:t xml:space="preserve"> (N=2 of 4 LCME Accredited Schools in </w:t>
            </w:r>
            <w:r>
              <w:rPr>
                <w:rFonts w:ascii="Times New Roman" w:hAnsi="Times New Roman" w:cs="Times New Roman"/>
                <w:b/>
                <w:spacing w:val="-1"/>
                <w:sz w:val="20"/>
              </w:rPr>
              <w:t>this Commonwealth</w:t>
            </w:r>
            <w:r w:rsidRPr="00DC05AB">
              <w:rPr>
                <w:rFonts w:ascii="Times New Roman" w:hAnsi="Times New Roman" w:cs="Times New Roman"/>
                <w:b/>
                <w:spacing w:val="-1"/>
                <w:sz w:val="20"/>
              </w:rPr>
              <w:t>)</w:t>
            </w:r>
          </w:p>
        </w:tc>
        <w:tc>
          <w:tcPr>
            <w:tcW w:w="2041" w:type="dxa"/>
          </w:tcPr>
          <w:p w14:paraId="2F8242F3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jc w:val="center"/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b/>
                <w:spacing w:val="-1"/>
              </w:rPr>
              <w:t>Date of Initial LCME Accreditation</w:t>
            </w:r>
          </w:p>
        </w:tc>
        <w:tc>
          <w:tcPr>
            <w:tcW w:w="1987" w:type="dxa"/>
          </w:tcPr>
          <w:p w14:paraId="334F27B7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jc w:val="center"/>
              <w:rPr>
                <w:rFonts w:ascii="Times New Roman" w:hAnsi="Times New Roman" w:cs="Times New Roman"/>
                <w:b/>
                <w:spacing w:val="-1"/>
              </w:rPr>
            </w:pPr>
            <w:r w:rsidRPr="00DC05AB">
              <w:rPr>
                <w:rFonts w:ascii="Times New Roman" w:hAnsi="Times New Roman" w:cs="Times New Roman"/>
                <w:b/>
                <w:spacing w:val="-1"/>
              </w:rPr>
              <w:t>Type of School</w:t>
            </w:r>
          </w:p>
        </w:tc>
      </w:tr>
      <w:tr w:rsidR="00DC3CE9" w:rsidRPr="00DC05AB" w14:paraId="32D72DAF" w14:textId="77777777" w:rsidTr="00A47DC4">
        <w:tc>
          <w:tcPr>
            <w:tcW w:w="4967" w:type="dxa"/>
          </w:tcPr>
          <w:p w14:paraId="420CCB1F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spacing w:line="480" w:lineRule="auto"/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>University of Puerto Rico School of Medicine, PR</w:t>
            </w:r>
          </w:p>
        </w:tc>
        <w:tc>
          <w:tcPr>
            <w:tcW w:w="2041" w:type="dxa"/>
          </w:tcPr>
          <w:p w14:paraId="7FD935B5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spacing w:line="480" w:lineRule="auto"/>
              <w:jc w:val="center"/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>1954</w:t>
            </w:r>
          </w:p>
        </w:tc>
        <w:tc>
          <w:tcPr>
            <w:tcW w:w="1987" w:type="dxa"/>
          </w:tcPr>
          <w:p w14:paraId="4AEE4B9A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spacing w:line="480" w:lineRule="auto"/>
              <w:jc w:val="center"/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>Public</w:t>
            </w:r>
          </w:p>
        </w:tc>
      </w:tr>
      <w:tr w:rsidR="00DC3CE9" w:rsidRPr="00DC05AB" w14:paraId="5A2ED639" w14:textId="77777777" w:rsidTr="00A47DC4">
        <w:tc>
          <w:tcPr>
            <w:tcW w:w="4967" w:type="dxa"/>
          </w:tcPr>
          <w:p w14:paraId="04006B25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spacing w:line="480" w:lineRule="auto"/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>San Juan Bautista School of Medicine</w:t>
            </w:r>
          </w:p>
        </w:tc>
        <w:tc>
          <w:tcPr>
            <w:tcW w:w="2041" w:type="dxa"/>
          </w:tcPr>
          <w:p w14:paraId="1F1B1261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spacing w:line="480" w:lineRule="auto"/>
              <w:jc w:val="center"/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>2007</w:t>
            </w:r>
          </w:p>
        </w:tc>
        <w:tc>
          <w:tcPr>
            <w:tcW w:w="1987" w:type="dxa"/>
          </w:tcPr>
          <w:p w14:paraId="6C9CE5F5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spacing w:line="480" w:lineRule="auto"/>
              <w:jc w:val="center"/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>Private</w:t>
            </w:r>
          </w:p>
        </w:tc>
      </w:tr>
    </w:tbl>
    <w:p w14:paraId="51DD2A0A" w14:textId="77777777" w:rsidR="00DC3CE9" w:rsidRPr="00DC05AB" w:rsidRDefault="00DC3CE9" w:rsidP="00DC3CE9">
      <w:pPr>
        <w:tabs>
          <w:tab w:val="left" w:pos="720"/>
          <w:tab w:val="left" w:pos="9450"/>
        </w:tabs>
        <w:spacing w:line="480" w:lineRule="auto"/>
        <w:rPr>
          <w:rFonts w:ascii="Times New Roman" w:hAnsi="Times New Roman" w:cs="Times New Roman"/>
          <w:spacing w:val="-1"/>
        </w:rPr>
      </w:pPr>
      <w:r w:rsidRPr="00DC05AB">
        <w:rPr>
          <w:rFonts w:ascii="Times New Roman" w:hAnsi="Times New Roman" w:cs="Times New Roman"/>
          <w:spacing w:val="-1"/>
        </w:rPr>
        <w:t xml:space="preserve">         </w:t>
      </w:r>
    </w:p>
    <w:tbl>
      <w:tblPr>
        <w:tblStyle w:val="TableGrid"/>
        <w:tblW w:w="0" w:type="auto"/>
        <w:tblInd w:w="445" w:type="dxa"/>
        <w:tblLook w:val="04A0" w:firstRow="1" w:lastRow="0" w:firstColumn="1" w:lastColumn="0" w:noHBand="0" w:noVBand="1"/>
      </w:tblPr>
      <w:tblGrid>
        <w:gridCol w:w="5130"/>
        <w:gridCol w:w="2070"/>
      </w:tblGrid>
      <w:tr w:rsidR="00DC3CE9" w:rsidRPr="00DC05AB" w14:paraId="3D17F7E5" w14:textId="77777777" w:rsidTr="00A47DC4">
        <w:tc>
          <w:tcPr>
            <w:tcW w:w="5130" w:type="dxa"/>
          </w:tcPr>
          <w:p w14:paraId="2CA2999A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jc w:val="center"/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b/>
                <w:spacing w:val="-1"/>
              </w:rPr>
              <w:lastRenderedPageBreak/>
              <w:t>Canadian Respondents</w:t>
            </w:r>
            <w:r w:rsidRPr="00DC05AB">
              <w:rPr>
                <w:rFonts w:ascii="Times New Roman" w:hAnsi="Times New Roman" w:cs="Times New Roman"/>
                <w:spacing w:val="-1"/>
              </w:rPr>
              <w:t xml:space="preserve">  </w:t>
            </w:r>
          </w:p>
          <w:p w14:paraId="74EB65DC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jc w:val="center"/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b/>
                <w:spacing w:val="-1"/>
                <w:sz w:val="20"/>
              </w:rPr>
              <w:t xml:space="preserve"> (N=2 of 17 LCME Accredited Schools)</w:t>
            </w:r>
          </w:p>
        </w:tc>
        <w:tc>
          <w:tcPr>
            <w:tcW w:w="2070" w:type="dxa"/>
          </w:tcPr>
          <w:p w14:paraId="05AF9C9D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jc w:val="center"/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b/>
                <w:spacing w:val="-1"/>
              </w:rPr>
              <w:t>Date of Initial LCME Accreditation</w:t>
            </w:r>
          </w:p>
        </w:tc>
      </w:tr>
      <w:tr w:rsidR="00DC3CE9" w:rsidRPr="00DC05AB" w14:paraId="52DCC333" w14:textId="77777777" w:rsidTr="00A47DC4">
        <w:tc>
          <w:tcPr>
            <w:tcW w:w="5130" w:type="dxa"/>
          </w:tcPr>
          <w:p w14:paraId="5B8DE342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>University of Alberta Faculty of Medicine and Dentistry, Canada</w:t>
            </w:r>
          </w:p>
        </w:tc>
        <w:tc>
          <w:tcPr>
            <w:tcW w:w="2070" w:type="dxa"/>
          </w:tcPr>
          <w:p w14:paraId="6D54375C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spacing w:line="480" w:lineRule="auto"/>
              <w:jc w:val="center"/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>1936</w:t>
            </w:r>
          </w:p>
        </w:tc>
      </w:tr>
      <w:tr w:rsidR="00DC3CE9" w:rsidRPr="00DC05AB" w14:paraId="3F501F06" w14:textId="77777777" w:rsidTr="00A47DC4">
        <w:tc>
          <w:tcPr>
            <w:tcW w:w="5130" w:type="dxa"/>
          </w:tcPr>
          <w:p w14:paraId="7A396240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spacing w:line="480" w:lineRule="auto"/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>University of Toronto Faculty of Medicine</w:t>
            </w:r>
          </w:p>
        </w:tc>
        <w:tc>
          <w:tcPr>
            <w:tcW w:w="2070" w:type="dxa"/>
          </w:tcPr>
          <w:p w14:paraId="067B3295" w14:textId="77777777" w:rsidR="00DC3CE9" w:rsidRPr="00DC05AB" w:rsidRDefault="00DC3CE9" w:rsidP="00A47DC4">
            <w:pPr>
              <w:tabs>
                <w:tab w:val="left" w:pos="720"/>
                <w:tab w:val="left" w:pos="9450"/>
              </w:tabs>
              <w:spacing w:line="480" w:lineRule="auto"/>
              <w:jc w:val="center"/>
              <w:rPr>
                <w:rFonts w:ascii="Times New Roman" w:hAnsi="Times New Roman" w:cs="Times New Roman"/>
                <w:spacing w:val="-1"/>
              </w:rPr>
            </w:pPr>
            <w:r w:rsidRPr="00DC05AB">
              <w:rPr>
                <w:rFonts w:ascii="Times New Roman" w:hAnsi="Times New Roman" w:cs="Times New Roman"/>
                <w:spacing w:val="-1"/>
              </w:rPr>
              <w:t>1935</w:t>
            </w:r>
          </w:p>
        </w:tc>
      </w:tr>
    </w:tbl>
    <w:p w14:paraId="6E246712" w14:textId="77777777" w:rsidR="002D578F" w:rsidRDefault="002D578F" w:rsidP="0087106D">
      <w:pPr>
        <w:pStyle w:val="ListParagraph"/>
        <w:tabs>
          <w:tab w:val="left" w:pos="9450"/>
        </w:tabs>
        <w:rPr>
          <w:rFonts w:cstheme="minorHAnsi"/>
          <w:b/>
          <w:u w:val="single"/>
        </w:rPr>
      </w:pPr>
    </w:p>
    <w:p w14:paraId="05930265" w14:textId="77777777" w:rsidR="002D578F" w:rsidRDefault="002D578F" w:rsidP="0087106D">
      <w:pPr>
        <w:pStyle w:val="ListParagraph"/>
        <w:tabs>
          <w:tab w:val="left" w:pos="9450"/>
        </w:tabs>
        <w:rPr>
          <w:rFonts w:cstheme="minorHAnsi"/>
          <w:b/>
          <w:u w:val="single"/>
        </w:rPr>
      </w:pPr>
    </w:p>
    <w:p w14:paraId="73CFA30C" w14:textId="77777777" w:rsidR="002D578F" w:rsidRDefault="002D578F" w:rsidP="0087106D">
      <w:pPr>
        <w:pStyle w:val="ListParagraph"/>
        <w:tabs>
          <w:tab w:val="left" w:pos="9450"/>
        </w:tabs>
        <w:rPr>
          <w:rFonts w:cstheme="minorHAnsi"/>
          <w:b/>
          <w:u w:val="single"/>
        </w:rPr>
      </w:pPr>
    </w:p>
    <w:p w14:paraId="7FAEF2B3" w14:textId="77777777" w:rsidR="002D578F" w:rsidRDefault="002D578F" w:rsidP="0087106D">
      <w:pPr>
        <w:pStyle w:val="ListParagraph"/>
        <w:tabs>
          <w:tab w:val="left" w:pos="9450"/>
        </w:tabs>
        <w:rPr>
          <w:rFonts w:cstheme="minorHAnsi"/>
          <w:b/>
          <w:u w:val="single"/>
        </w:rPr>
      </w:pPr>
    </w:p>
    <w:p w14:paraId="75A1BA3B" w14:textId="77777777" w:rsidR="002D578F" w:rsidRDefault="002D578F" w:rsidP="0087106D">
      <w:pPr>
        <w:pStyle w:val="ListParagraph"/>
        <w:tabs>
          <w:tab w:val="left" w:pos="9450"/>
        </w:tabs>
        <w:rPr>
          <w:rFonts w:cstheme="minorHAnsi"/>
          <w:b/>
          <w:u w:val="single"/>
        </w:rPr>
      </w:pPr>
    </w:p>
    <w:p w14:paraId="5872575A" w14:textId="77777777" w:rsidR="002D578F" w:rsidRDefault="002D578F" w:rsidP="0087106D">
      <w:pPr>
        <w:pStyle w:val="ListParagraph"/>
        <w:tabs>
          <w:tab w:val="left" w:pos="9450"/>
        </w:tabs>
        <w:rPr>
          <w:rFonts w:cstheme="minorHAnsi"/>
          <w:b/>
          <w:u w:val="single"/>
        </w:rPr>
      </w:pPr>
    </w:p>
    <w:p w14:paraId="358E0385" w14:textId="77777777" w:rsidR="002D578F" w:rsidRDefault="002D578F" w:rsidP="0087106D">
      <w:pPr>
        <w:pStyle w:val="ListParagraph"/>
        <w:tabs>
          <w:tab w:val="left" w:pos="9450"/>
        </w:tabs>
        <w:rPr>
          <w:rFonts w:cstheme="minorHAnsi"/>
          <w:b/>
          <w:u w:val="single"/>
        </w:rPr>
      </w:pPr>
    </w:p>
    <w:p w14:paraId="2429C768" w14:textId="08EAFFEA" w:rsidR="002D578F" w:rsidRDefault="002D578F" w:rsidP="0087106D">
      <w:pPr>
        <w:pStyle w:val="ListParagraph"/>
        <w:tabs>
          <w:tab w:val="left" w:pos="9450"/>
        </w:tabs>
        <w:rPr>
          <w:rFonts w:cstheme="minorHAnsi"/>
          <w:b/>
          <w:u w:val="single"/>
        </w:rPr>
      </w:pPr>
    </w:p>
    <w:p w14:paraId="3A6860BE" w14:textId="51541D5B" w:rsidR="00F910C3" w:rsidRDefault="00F910C3" w:rsidP="0087106D">
      <w:pPr>
        <w:pStyle w:val="ListParagraph"/>
        <w:tabs>
          <w:tab w:val="left" w:pos="9450"/>
        </w:tabs>
        <w:rPr>
          <w:rFonts w:cstheme="minorHAnsi"/>
          <w:b/>
          <w:u w:val="single"/>
        </w:rPr>
      </w:pPr>
    </w:p>
    <w:p w14:paraId="22F71F13" w14:textId="7D6FEEC5" w:rsidR="00F910C3" w:rsidRDefault="00F910C3" w:rsidP="0087106D">
      <w:pPr>
        <w:pStyle w:val="ListParagraph"/>
        <w:tabs>
          <w:tab w:val="left" w:pos="9450"/>
        </w:tabs>
        <w:rPr>
          <w:rFonts w:cstheme="minorHAnsi"/>
          <w:b/>
          <w:u w:val="single"/>
        </w:rPr>
      </w:pPr>
    </w:p>
    <w:p w14:paraId="4A27F7B9" w14:textId="7A574D4B" w:rsidR="00F910C3" w:rsidRDefault="00F910C3" w:rsidP="0087106D">
      <w:pPr>
        <w:pStyle w:val="ListParagraph"/>
        <w:tabs>
          <w:tab w:val="left" w:pos="9450"/>
        </w:tabs>
        <w:rPr>
          <w:rFonts w:cstheme="minorHAnsi"/>
          <w:b/>
          <w:u w:val="single"/>
        </w:rPr>
      </w:pPr>
    </w:p>
    <w:p w14:paraId="023D3554" w14:textId="01338D65" w:rsidR="00F910C3" w:rsidRDefault="00F910C3" w:rsidP="0087106D">
      <w:pPr>
        <w:pStyle w:val="ListParagraph"/>
        <w:tabs>
          <w:tab w:val="left" w:pos="9450"/>
        </w:tabs>
        <w:rPr>
          <w:rFonts w:cstheme="minorHAnsi"/>
          <w:b/>
          <w:u w:val="single"/>
        </w:rPr>
      </w:pPr>
    </w:p>
    <w:p w14:paraId="31C3FFCF" w14:textId="473987CD" w:rsidR="00F910C3" w:rsidRDefault="00F910C3" w:rsidP="0087106D">
      <w:pPr>
        <w:pStyle w:val="ListParagraph"/>
        <w:tabs>
          <w:tab w:val="left" w:pos="9450"/>
        </w:tabs>
        <w:rPr>
          <w:rFonts w:cstheme="minorHAnsi"/>
          <w:b/>
          <w:u w:val="single"/>
        </w:rPr>
      </w:pPr>
    </w:p>
    <w:p w14:paraId="051BA7D8" w14:textId="1102B588" w:rsidR="00F910C3" w:rsidRDefault="00F910C3" w:rsidP="0087106D">
      <w:pPr>
        <w:pStyle w:val="ListParagraph"/>
        <w:tabs>
          <w:tab w:val="left" w:pos="9450"/>
        </w:tabs>
        <w:rPr>
          <w:rFonts w:cstheme="minorHAnsi"/>
          <w:b/>
          <w:u w:val="single"/>
        </w:rPr>
      </w:pPr>
    </w:p>
    <w:p w14:paraId="2FFACE64" w14:textId="43CC9DB5" w:rsidR="00F910C3" w:rsidRDefault="00F910C3" w:rsidP="0087106D">
      <w:pPr>
        <w:pStyle w:val="ListParagraph"/>
        <w:tabs>
          <w:tab w:val="left" w:pos="9450"/>
        </w:tabs>
        <w:rPr>
          <w:rFonts w:cstheme="minorHAnsi"/>
          <w:b/>
          <w:u w:val="single"/>
        </w:rPr>
      </w:pPr>
    </w:p>
    <w:p w14:paraId="1BCAF841" w14:textId="54A2A4BD" w:rsidR="00F910C3" w:rsidRDefault="00F910C3" w:rsidP="0087106D">
      <w:pPr>
        <w:pStyle w:val="ListParagraph"/>
        <w:tabs>
          <w:tab w:val="left" w:pos="9450"/>
        </w:tabs>
        <w:rPr>
          <w:rFonts w:cstheme="minorHAnsi"/>
          <w:b/>
          <w:u w:val="single"/>
        </w:rPr>
      </w:pPr>
    </w:p>
    <w:p w14:paraId="7E96B94D" w14:textId="774FCC96" w:rsidR="00F910C3" w:rsidRDefault="00F910C3" w:rsidP="0087106D">
      <w:pPr>
        <w:pStyle w:val="ListParagraph"/>
        <w:tabs>
          <w:tab w:val="left" w:pos="9450"/>
        </w:tabs>
        <w:rPr>
          <w:rFonts w:cstheme="minorHAnsi"/>
          <w:b/>
          <w:u w:val="single"/>
        </w:rPr>
      </w:pPr>
    </w:p>
    <w:p w14:paraId="4B687C05" w14:textId="026AAA74" w:rsidR="00F910C3" w:rsidRDefault="00F910C3" w:rsidP="0087106D">
      <w:pPr>
        <w:pStyle w:val="ListParagraph"/>
        <w:tabs>
          <w:tab w:val="left" w:pos="9450"/>
        </w:tabs>
        <w:rPr>
          <w:rFonts w:cstheme="minorHAnsi"/>
          <w:b/>
          <w:u w:val="single"/>
        </w:rPr>
      </w:pPr>
    </w:p>
    <w:p w14:paraId="5119E76D" w14:textId="69D01EC8" w:rsidR="00F910C3" w:rsidRDefault="00F910C3" w:rsidP="0087106D">
      <w:pPr>
        <w:pStyle w:val="ListParagraph"/>
        <w:tabs>
          <w:tab w:val="left" w:pos="9450"/>
        </w:tabs>
        <w:rPr>
          <w:rFonts w:cstheme="minorHAnsi"/>
          <w:b/>
          <w:u w:val="single"/>
        </w:rPr>
      </w:pPr>
    </w:p>
    <w:p w14:paraId="452BD133" w14:textId="3D056CB7" w:rsidR="00F910C3" w:rsidRDefault="00F910C3" w:rsidP="0087106D">
      <w:pPr>
        <w:pStyle w:val="ListParagraph"/>
        <w:tabs>
          <w:tab w:val="left" w:pos="9450"/>
        </w:tabs>
        <w:rPr>
          <w:rFonts w:cstheme="minorHAnsi"/>
          <w:b/>
          <w:u w:val="single"/>
        </w:rPr>
      </w:pPr>
    </w:p>
    <w:p w14:paraId="1428847F" w14:textId="716FB1B5" w:rsidR="00F910C3" w:rsidRDefault="00F910C3" w:rsidP="0087106D">
      <w:pPr>
        <w:pStyle w:val="ListParagraph"/>
        <w:tabs>
          <w:tab w:val="left" w:pos="9450"/>
        </w:tabs>
        <w:rPr>
          <w:rFonts w:cstheme="minorHAnsi"/>
          <w:b/>
          <w:u w:val="single"/>
        </w:rPr>
      </w:pPr>
    </w:p>
    <w:p w14:paraId="65016815" w14:textId="0202ED3C" w:rsidR="00F910C3" w:rsidRDefault="00F910C3" w:rsidP="0087106D">
      <w:pPr>
        <w:pStyle w:val="ListParagraph"/>
        <w:tabs>
          <w:tab w:val="left" w:pos="9450"/>
        </w:tabs>
        <w:rPr>
          <w:rFonts w:cstheme="minorHAnsi"/>
          <w:b/>
          <w:u w:val="single"/>
        </w:rPr>
      </w:pPr>
    </w:p>
    <w:p w14:paraId="4553D716" w14:textId="3C6F3AFD" w:rsidR="00F910C3" w:rsidRDefault="00F910C3" w:rsidP="0087106D">
      <w:pPr>
        <w:pStyle w:val="ListParagraph"/>
        <w:tabs>
          <w:tab w:val="left" w:pos="9450"/>
        </w:tabs>
        <w:rPr>
          <w:rFonts w:cstheme="minorHAnsi"/>
          <w:b/>
          <w:u w:val="single"/>
        </w:rPr>
      </w:pPr>
    </w:p>
    <w:p w14:paraId="1236DE25" w14:textId="5DF4E9F0" w:rsidR="00F910C3" w:rsidRDefault="00F910C3" w:rsidP="0087106D">
      <w:pPr>
        <w:pStyle w:val="ListParagraph"/>
        <w:tabs>
          <w:tab w:val="left" w:pos="9450"/>
        </w:tabs>
        <w:rPr>
          <w:rFonts w:cstheme="minorHAnsi"/>
          <w:b/>
          <w:u w:val="single"/>
        </w:rPr>
      </w:pPr>
    </w:p>
    <w:p w14:paraId="17BF7462" w14:textId="26E07F10" w:rsidR="00F910C3" w:rsidRDefault="00F910C3" w:rsidP="0087106D">
      <w:pPr>
        <w:pStyle w:val="ListParagraph"/>
        <w:tabs>
          <w:tab w:val="left" w:pos="9450"/>
        </w:tabs>
        <w:rPr>
          <w:rFonts w:cstheme="minorHAnsi"/>
          <w:b/>
          <w:u w:val="single"/>
        </w:rPr>
      </w:pPr>
    </w:p>
    <w:p w14:paraId="0D7749C7" w14:textId="34561D47" w:rsidR="00F910C3" w:rsidRDefault="00F910C3" w:rsidP="0087106D">
      <w:pPr>
        <w:pStyle w:val="ListParagraph"/>
        <w:tabs>
          <w:tab w:val="left" w:pos="9450"/>
        </w:tabs>
        <w:rPr>
          <w:rFonts w:cstheme="minorHAnsi"/>
          <w:b/>
          <w:u w:val="single"/>
        </w:rPr>
      </w:pPr>
    </w:p>
    <w:p w14:paraId="66ADF94B" w14:textId="3B419D8B" w:rsidR="00F910C3" w:rsidRDefault="00F910C3" w:rsidP="0087106D">
      <w:pPr>
        <w:pStyle w:val="ListParagraph"/>
        <w:tabs>
          <w:tab w:val="left" w:pos="9450"/>
        </w:tabs>
        <w:rPr>
          <w:rFonts w:cstheme="minorHAnsi"/>
          <w:b/>
          <w:u w:val="single"/>
        </w:rPr>
      </w:pPr>
    </w:p>
    <w:p w14:paraId="5F45BB88" w14:textId="113828AD" w:rsidR="00F910C3" w:rsidRDefault="00F910C3" w:rsidP="0087106D">
      <w:pPr>
        <w:pStyle w:val="ListParagraph"/>
        <w:tabs>
          <w:tab w:val="left" w:pos="9450"/>
        </w:tabs>
        <w:rPr>
          <w:rFonts w:cstheme="minorHAnsi"/>
          <w:b/>
          <w:u w:val="single"/>
        </w:rPr>
      </w:pPr>
    </w:p>
    <w:p w14:paraId="327D2747" w14:textId="06588BA3" w:rsidR="00F910C3" w:rsidRDefault="00F910C3" w:rsidP="0087106D">
      <w:pPr>
        <w:pStyle w:val="ListParagraph"/>
        <w:tabs>
          <w:tab w:val="left" w:pos="9450"/>
        </w:tabs>
        <w:rPr>
          <w:rFonts w:cstheme="minorHAnsi"/>
          <w:b/>
          <w:u w:val="single"/>
        </w:rPr>
      </w:pPr>
    </w:p>
    <w:p w14:paraId="26CBE631" w14:textId="774AA44A" w:rsidR="00F910C3" w:rsidRDefault="00F910C3" w:rsidP="0087106D">
      <w:pPr>
        <w:pStyle w:val="ListParagraph"/>
        <w:tabs>
          <w:tab w:val="left" w:pos="9450"/>
        </w:tabs>
        <w:rPr>
          <w:rFonts w:cstheme="minorHAnsi"/>
          <w:b/>
          <w:u w:val="single"/>
        </w:rPr>
      </w:pPr>
    </w:p>
    <w:p w14:paraId="058D9775" w14:textId="77777777" w:rsidR="00F910C3" w:rsidRDefault="00F910C3" w:rsidP="0087106D">
      <w:pPr>
        <w:pStyle w:val="ListParagraph"/>
        <w:tabs>
          <w:tab w:val="left" w:pos="9450"/>
        </w:tabs>
        <w:rPr>
          <w:rFonts w:cstheme="minorHAnsi"/>
          <w:b/>
          <w:u w:val="single"/>
        </w:rPr>
      </w:pPr>
    </w:p>
    <w:p w14:paraId="71D39C32" w14:textId="77777777" w:rsidR="002D578F" w:rsidRDefault="002D578F" w:rsidP="0087106D">
      <w:pPr>
        <w:pStyle w:val="ListParagraph"/>
        <w:tabs>
          <w:tab w:val="left" w:pos="9450"/>
        </w:tabs>
        <w:rPr>
          <w:rFonts w:cstheme="minorHAnsi"/>
          <w:b/>
          <w:u w:val="single"/>
        </w:rPr>
      </w:pPr>
    </w:p>
    <w:p w14:paraId="5E1C2BF0" w14:textId="77777777" w:rsidR="002D578F" w:rsidRDefault="002D578F" w:rsidP="0087106D">
      <w:pPr>
        <w:pStyle w:val="ListParagraph"/>
        <w:tabs>
          <w:tab w:val="left" w:pos="9450"/>
        </w:tabs>
        <w:rPr>
          <w:rFonts w:cstheme="minorHAnsi"/>
          <w:b/>
          <w:u w:val="single"/>
        </w:rPr>
      </w:pPr>
    </w:p>
    <w:p w14:paraId="79CE871A" w14:textId="77777777" w:rsidR="002D578F" w:rsidRDefault="002D578F" w:rsidP="0087106D">
      <w:pPr>
        <w:pStyle w:val="ListParagraph"/>
        <w:tabs>
          <w:tab w:val="left" w:pos="9450"/>
        </w:tabs>
        <w:rPr>
          <w:rFonts w:cstheme="minorHAnsi"/>
          <w:b/>
          <w:u w:val="single"/>
        </w:rPr>
      </w:pPr>
    </w:p>
    <w:p w14:paraId="0321E663" w14:textId="77777777" w:rsidR="002D578F" w:rsidRDefault="002D578F" w:rsidP="0087106D">
      <w:pPr>
        <w:pStyle w:val="ListParagraph"/>
        <w:tabs>
          <w:tab w:val="left" w:pos="9450"/>
        </w:tabs>
        <w:rPr>
          <w:rFonts w:cstheme="minorHAnsi"/>
          <w:b/>
          <w:u w:val="single"/>
        </w:rPr>
      </w:pPr>
    </w:p>
    <w:p w14:paraId="469013D8" w14:textId="77777777" w:rsidR="00B8288B" w:rsidRDefault="00B8288B" w:rsidP="0087106D">
      <w:pPr>
        <w:pStyle w:val="ListParagraph"/>
        <w:tabs>
          <w:tab w:val="left" w:pos="9450"/>
        </w:tabs>
        <w:rPr>
          <w:rFonts w:cstheme="minorHAnsi"/>
          <w:b/>
          <w:u w:val="single"/>
        </w:rPr>
      </w:pPr>
    </w:p>
    <w:p w14:paraId="53370354" w14:textId="77777777" w:rsidR="00F910C3" w:rsidRDefault="00F910C3" w:rsidP="00F910C3">
      <w:pPr>
        <w:tabs>
          <w:tab w:val="left" w:pos="720"/>
          <w:tab w:val="left" w:pos="9450"/>
        </w:tabs>
        <w:spacing w:line="480" w:lineRule="auto"/>
        <w:rPr>
          <w:rFonts w:ascii="Times New Roman" w:hAnsi="Times New Roman" w:cs="Times New Roman"/>
          <w:spacing w:val="-1"/>
          <w:sz w:val="24"/>
          <w:szCs w:val="24"/>
        </w:rPr>
      </w:pPr>
    </w:p>
    <w:sectPr w:rsidR="00F910C3" w:rsidSect="006366BB">
      <w:footnotePr>
        <w:numFmt w:val="lowerLetter"/>
      </w:footnotePr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1C836B" w14:textId="77777777" w:rsidR="008565F8" w:rsidRDefault="008565F8" w:rsidP="008A1CD4">
      <w:r>
        <w:separator/>
      </w:r>
    </w:p>
  </w:endnote>
  <w:endnote w:type="continuationSeparator" w:id="0">
    <w:p w14:paraId="2311E16A" w14:textId="77777777" w:rsidR="008565F8" w:rsidRDefault="008565F8" w:rsidP="008A1C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986435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CC4572A" w14:textId="77777777" w:rsidR="00894ABE" w:rsidRDefault="00894AB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1350D24F" w14:textId="77777777" w:rsidR="00894ABE" w:rsidRDefault="00894ABE">
    <w:pPr>
      <w:pStyle w:val="Footer"/>
    </w:pPr>
  </w:p>
  <w:p w14:paraId="1EA0D17B" w14:textId="77777777" w:rsidR="00894ABE" w:rsidRDefault="00894ABE"/>
  <w:p w14:paraId="1A9118AE" w14:textId="77777777" w:rsidR="00894ABE" w:rsidRDefault="00894ABE"/>
  <w:p w14:paraId="4B6C7924" w14:textId="77777777" w:rsidR="00894ABE" w:rsidRDefault="00894ABE"/>
  <w:p w14:paraId="1B70412F" w14:textId="77777777" w:rsidR="00894ABE" w:rsidRDefault="00894ABE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AF2C05" w14:textId="77777777" w:rsidR="008565F8" w:rsidRDefault="008565F8" w:rsidP="008A1CD4">
      <w:r>
        <w:separator/>
      </w:r>
    </w:p>
  </w:footnote>
  <w:footnote w:type="continuationSeparator" w:id="0">
    <w:p w14:paraId="3192E28D" w14:textId="77777777" w:rsidR="008565F8" w:rsidRDefault="008565F8" w:rsidP="008A1CD4">
      <w:r>
        <w:continuationSeparator/>
      </w:r>
    </w:p>
  </w:footnote>
  <w:footnote w:id="1">
    <w:p w14:paraId="7FC2F90D" w14:textId="77777777" w:rsidR="00894ABE" w:rsidRDefault="00894ABE" w:rsidP="00DC3CE9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DC05AB">
        <w:rPr>
          <w:rFonts w:ascii="Times New Roman" w:hAnsi="Times New Roman" w:cs="Times New Roman"/>
        </w:rPr>
        <w:t>The LCME was established in 1942.  The first accreditation was awarded in 1943.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B94AF7A" w14:textId="77777777" w:rsidR="00894ABE" w:rsidRDefault="00894ABE">
    <w:pPr>
      <w:pStyle w:val="Header"/>
    </w:pPr>
  </w:p>
  <w:p w14:paraId="721CC2CB" w14:textId="77777777" w:rsidR="00894ABE" w:rsidRDefault="00894AB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D90553"/>
    <w:multiLevelType w:val="hybridMultilevel"/>
    <w:tmpl w:val="EA928AF0"/>
    <w:lvl w:ilvl="0" w:tplc="04090003">
      <w:start w:val="1"/>
      <w:numFmt w:val="bullet"/>
      <w:lvlText w:val="o"/>
      <w:lvlJc w:val="left"/>
      <w:pPr>
        <w:ind w:left="231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30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7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4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1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9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6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3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070" w:hanging="360"/>
      </w:pPr>
      <w:rPr>
        <w:rFonts w:ascii="Wingdings" w:hAnsi="Wingdings" w:hint="default"/>
      </w:rPr>
    </w:lvl>
  </w:abstractNum>
  <w:abstractNum w:abstractNumId="1" w15:restartNumberingAfterBreak="0">
    <w:nsid w:val="049E59F5"/>
    <w:multiLevelType w:val="hybridMultilevel"/>
    <w:tmpl w:val="F1665BE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50D7539"/>
    <w:multiLevelType w:val="hybridMultilevel"/>
    <w:tmpl w:val="B5DEAFD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A1E50DE"/>
    <w:multiLevelType w:val="hybridMultilevel"/>
    <w:tmpl w:val="99221E82"/>
    <w:lvl w:ilvl="0" w:tplc="E2FEAC18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CA7E71"/>
    <w:multiLevelType w:val="hybridMultilevel"/>
    <w:tmpl w:val="9A543696"/>
    <w:lvl w:ilvl="0" w:tplc="04090003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5" w15:restartNumberingAfterBreak="0">
    <w:nsid w:val="0C112BA3"/>
    <w:multiLevelType w:val="hybridMultilevel"/>
    <w:tmpl w:val="97003F40"/>
    <w:lvl w:ilvl="0" w:tplc="D49E5816">
      <w:start w:val="1"/>
      <w:numFmt w:val="decimal"/>
      <w:lvlText w:val="%1."/>
      <w:lvlJc w:val="left"/>
      <w:pPr>
        <w:ind w:left="45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E754690"/>
    <w:multiLevelType w:val="hybridMultilevel"/>
    <w:tmpl w:val="77D0ED26"/>
    <w:lvl w:ilvl="0" w:tplc="0409000B">
      <w:start w:val="1"/>
      <w:numFmt w:val="bullet"/>
      <w:lvlText w:val=""/>
      <w:lvlJc w:val="left"/>
      <w:pPr>
        <w:ind w:left="321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39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6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3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0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8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5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2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970" w:hanging="360"/>
      </w:pPr>
      <w:rPr>
        <w:rFonts w:ascii="Wingdings" w:hAnsi="Wingdings" w:hint="default"/>
      </w:rPr>
    </w:lvl>
  </w:abstractNum>
  <w:abstractNum w:abstractNumId="7" w15:restartNumberingAfterBreak="0">
    <w:nsid w:val="16EB6838"/>
    <w:multiLevelType w:val="hybridMultilevel"/>
    <w:tmpl w:val="B542179E"/>
    <w:lvl w:ilvl="0" w:tplc="A20A06C2">
      <w:start w:val="1"/>
      <w:numFmt w:val="lowerLetter"/>
      <w:lvlText w:val="%1)"/>
      <w:lvlJc w:val="left"/>
      <w:pPr>
        <w:ind w:left="103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55" w:hanging="360"/>
      </w:pPr>
    </w:lvl>
    <w:lvl w:ilvl="2" w:tplc="0409001B" w:tentative="1">
      <w:start w:val="1"/>
      <w:numFmt w:val="lowerRoman"/>
      <w:lvlText w:val="%3."/>
      <w:lvlJc w:val="right"/>
      <w:pPr>
        <w:ind w:left="2475" w:hanging="180"/>
      </w:pPr>
    </w:lvl>
    <w:lvl w:ilvl="3" w:tplc="0409000F" w:tentative="1">
      <w:start w:val="1"/>
      <w:numFmt w:val="decimal"/>
      <w:lvlText w:val="%4."/>
      <w:lvlJc w:val="left"/>
      <w:pPr>
        <w:ind w:left="3195" w:hanging="360"/>
      </w:pPr>
    </w:lvl>
    <w:lvl w:ilvl="4" w:tplc="04090019" w:tentative="1">
      <w:start w:val="1"/>
      <w:numFmt w:val="lowerLetter"/>
      <w:lvlText w:val="%5."/>
      <w:lvlJc w:val="left"/>
      <w:pPr>
        <w:ind w:left="3915" w:hanging="360"/>
      </w:pPr>
    </w:lvl>
    <w:lvl w:ilvl="5" w:tplc="0409001B" w:tentative="1">
      <w:start w:val="1"/>
      <w:numFmt w:val="lowerRoman"/>
      <w:lvlText w:val="%6."/>
      <w:lvlJc w:val="right"/>
      <w:pPr>
        <w:ind w:left="4635" w:hanging="180"/>
      </w:pPr>
    </w:lvl>
    <w:lvl w:ilvl="6" w:tplc="0409000F" w:tentative="1">
      <w:start w:val="1"/>
      <w:numFmt w:val="decimal"/>
      <w:lvlText w:val="%7."/>
      <w:lvlJc w:val="left"/>
      <w:pPr>
        <w:ind w:left="5355" w:hanging="360"/>
      </w:pPr>
    </w:lvl>
    <w:lvl w:ilvl="7" w:tplc="04090019" w:tentative="1">
      <w:start w:val="1"/>
      <w:numFmt w:val="lowerLetter"/>
      <w:lvlText w:val="%8."/>
      <w:lvlJc w:val="left"/>
      <w:pPr>
        <w:ind w:left="6075" w:hanging="360"/>
      </w:pPr>
    </w:lvl>
    <w:lvl w:ilvl="8" w:tplc="0409001B" w:tentative="1">
      <w:start w:val="1"/>
      <w:numFmt w:val="lowerRoman"/>
      <w:lvlText w:val="%9."/>
      <w:lvlJc w:val="right"/>
      <w:pPr>
        <w:ind w:left="6795" w:hanging="180"/>
      </w:pPr>
    </w:lvl>
  </w:abstractNum>
  <w:abstractNum w:abstractNumId="8" w15:restartNumberingAfterBreak="0">
    <w:nsid w:val="1822168E"/>
    <w:multiLevelType w:val="hybridMultilevel"/>
    <w:tmpl w:val="48A8B938"/>
    <w:lvl w:ilvl="0" w:tplc="0F78E8D8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9" w15:restartNumberingAfterBreak="0">
    <w:nsid w:val="20F57E19"/>
    <w:multiLevelType w:val="hybridMultilevel"/>
    <w:tmpl w:val="CEBA2FF8"/>
    <w:lvl w:ilvl="0" w:tplc="04090003">
      <w:start w:val="1"/>
      <w:numFmt w:val="bullet"/>
      <w:lvlText w:val="o"/>
      <w:lvlJc w:val="left"/>
      <w:pPr>
        <w:ind w:left="156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22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20" w:hanging="360"/>
      </w:pPr>
      <w:rPr>
        <w:rFonts w:ascii="Wingdings" w:hAnsi="Wingdings" w:hint="default"/>
      </w:rPr>
    </w:lvl>
  </w:abstractNum>
  <w:abstractNum w:abstractNumId="10" w15:restartNumberingAfterBreak="0">
    <w:nsid w:val="24244401"/>
    <w:multiLevelType w:val="hybridMultilevel"/>
    <w:tmpl w:val="444456D0"/>
    <w:lvl w:ilvl="0" w:tplc="969ED0C8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1" w15:restartNumberingAfterBreak="0">
    <w:nsid w:val="25C4105E"/>
    <w:multiLevelType w:val="hybridMultilevel"/>
    <w:tmpl w:val="6B9CC564"/>
    <w:lvl w:ilvl="0" w:tplc="0F78E8D8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2" w15:restartNumberingAfterBreak="0">
    <w:nsid w:val="261A5F45"/>
    <w:multiLevelType w:val="hybridMultilevel"/>
    <w:tmpl w:val="741E0CDA"/>
    <w:lvl w:ilvl="0" w:tplc="64CC3FD6">
      <w:start w:val="17"/>
      <w:numFmt w:val="bullet"/>
      <w:lvlText w:val=""/>
      <w:lvlJc w:val="left"/>
      <w:pPr>
        <w:ind w:left="405" w:hanging="360"/>
      </w:pPr>
      <w:rPr>
        <w:rFonts w:ascii="Wingdings" w:eastAsiaTheme="minorHAnsi" w:hAnsi="Wingdings" w:cstheme="minorHAnsi" w:hint="default"/>
        <w:b/>
      </w:rPr>
    </w:lvl>
    <w:lvl w:ilvl="1" w:tplc="04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3" w15:restartNumberingAfterBreak="0">
    <w:nsid w:val="2EF06F6E"/>
    <w:multiLevelType w:val="hybridMultilevel"/>
    <w:tmpl w:val="E2EC2ECE"/>
    <w:lvl w:ilvl="0" w:tplc="874AB58A">
      <w:start w:val="4"/>
      <w:numFmt w:val="bullet"/>
      <w:lvlText w:val=""/>
      <w:lvlJc w:val="left"/>
      <w:pPr>
        <w:ind w:left="1800" w:hanging="360"/>
      </w:pPr>
      <w:rPr>
        <w:rFonts w:ascii="Wingdings" w:eastAsiaTheme="minorHAnsi" w:hAnsi="Wingdings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4" w15:restartNumberingAfterBreak="0">
    <w:nsid w:val="49691365"/>
    <w:multiLevelType w:val="hybridMultilevel"/>
    <w:tmpl w:val="BCB061D2"/>
    <w:lvl w:ilvl="0" w:tplc="0409000F">
      <w:start w:val="1"/>
      <w:numFmt w:val="decimal"/>
      <w:lvlText w:val="%1."/>
      <w:lvlJc w:val="left"/>
      <w:pPr>
        <w:ind w:left="840" w:hanging="360"/>
      </w:pPr>
    </w:lvl>
    <w:lvl w:ilvl="1" w:tplc="04090019">
      <w:start w:val="1"/>
      <w:numFmt w:val="lowerLetter"/>
      <w:lvlText w:val="%2."/>
      <w:lvlJc w:val="left"/>
      <w:pPr>
        <w:ind w:left="1560" w:hanging="360"/>
      </w:pPr>
    </w:lvl>
    <w:lvl w:ilvl="2" w:tplc="0409001B">
      <w:start w:val="1"/>
      <w:numFmt w:val="lowerRoman"/>
      <w:lvlText w:val="%3."/>
      <w:lvlJc w:val="right"/>
      <w:pPr>
        <w:ind w:left="2280" w:hanging="180"/>
      </w:pPr>
    </w:lvl>
    <w:lvl w:ilvl="3" w:tplc="0409000F" w:tentative="1">
      <w:start w:val="1"/>
      <w:numFmt w:val="decimal"/>
      <w:lvlText w:val="%4."/>
      <w:lvlJc w:val="left"/>
      <w:pPr>
        <w:ind w:left="3000" w:hanging="360"/>
      </w:pPr>
    </w:lvl>
    <w:lvl w:ilvl="4" w:tplc="04090019" w:tentative="1">
      <w:start w:val="1"/>
      <w:numFmt w:val="lowerLetter"/>
      <w:lvlText w:val="%5."/>
      <w:lvlJc w:val="left"/>
      <w:pPr>
        <w:ind w:left="3720" w:hanging="360"/>
      </w:pPr>
    </w:lvl>
    <w:lvl w:ilvl="5" w:tplc="0409001B" w:tentative="1">
      <w:start w:val="1"/>
      <w:numFmt w:val="lowerRoman"/>
      <w:lvlText w:val="%6."/>
      <w:lvlJc w:val="right"/>
      <w:pPr>
        <w:ind w:left="4440" w:hanging="180"/>
      </w:pPr>
    </w:lvl>
    <w:lvl w:ilvl="6" w:tplc="0409000F" w:tentative="1">
      <w:start w:val="1"/>
      <w:numFmt w:val="decimal"/>
      <w:lvlText w:val="%7."/>
      <w:lvlJc w:val="left"/>
      <w:pPr>
        <w:ind w:left="5160" w:hanging="360"/>
      </w:pPr>
    </w:lvl>
    <w:lvl w:ilvl="7" w:tplc="04090019" w:tentative="1">
      <w:start w:val="1"/>
      <w:numFmt w:val="lowerLetter"/>
      <w:lvlText w:val="%8."/>
      <w:lvlJc w:val="left"/>
      <w:pPr>
        <w:ind w:left="5880" w:hanging="360"/>
      </w:pPr>
    </w:lvl>
    <w:lvl w:ilvl="8" w:tplc="0409001B" w:tentative="1">
      <w:start w:val="1"/>
      <w:numFmt w:val="lowerRoman"/>
      <w:lvlText w:val="%9."/>
      <w:lvlJc w:val="right"/>
      <w:pPr>
        <w:ind w:left="6600" w:hanging="180"/>
      </w:pPr>
    </w:lvl>
  </w:abstractNum>
  <w:abstractNum w:abstractNumId="15" w15:restartNumberingAfterBreak="0">
    <w:nsid w:val="49B446D5"/>
    <w:multiLevelType w:val="hybridMultilevel"/>
    <w:tmpl w:val="AF04CE62"/>
    <w:lvl w:ilvl="0" w:tplc="C424501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A125B54"/>
    <w:multiLevelType w:val="hybridMultilevel"/>
    <w:tmpl w:val="FF1ECF9C"/>
    <w:lvl w:ilvl="0" w:tplc="04090003">
      <w:start w:val="1"/>
      <w:numFmt w:val="bullet"/>
      <w:lvlText w:val="o"/>
      <w:lvlJc w:val="left"/>
      <w:pPr>
        <w:ind w:left="2385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310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82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54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26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98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70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42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145" w:hanging="360"/>
      </w:pPr>
      <w:rPr>
        <w:rFonts w:ascii="Wingdings" w:hAnsi="Wingdings" w:hint="default"/>
      </w:rPr>
    </w:lvl>
  </w:abstractNum>
  <w:abstractNum w:abstractNumId="17" w15:restartNumberingAfterBreak="0">
    <w:nsid w:val="4DCA0832"/>
    <w:multiLevelType w:val="hybridMultilevel"/>
    <w:tmpl w:val="3AE00DE6"/>
    <w:lvl w:ilvl="0" w:tplc="0409000B">
      <w:start w:val="1"/>
      <w:numFmt w:val="bullet"/>
      <w:lvlText w:val=""/>
      <w:lvlJc w:val="left"/>
      <w:pPr>
        <w:ind w:left="84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5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2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00" w:hanging="360"/>
      </w:pPr>
      <w:rPr>
        <w:rFonts w:ascii="Wingdings" w:hAnsi="Wingdings" w:hint="default"/>
      </w:rPr>
    </w:lvl>
  </w:abstractNum>
  <w:abstractNum w:abstractNumId="18" w15:restartNumberingAfterBreak="0">
    <w:nsid w:val="4E085AF5"/>
    <w:multiLevelType w:val="hybridMultilevel"/>
    <w:tmpl w:val="62D4BD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20A65CB"/>
    <w:multiLevelType w:val="hybridMultilevel"/>
    <w:tmpl w:val="D42C295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6D65CA4"/>
    <w:multiLevelType w:val="hybridMultilevel"/>
    <w:tmpl w:val="9BFC8636"/>
    <w:lvl w:ilvl="0" w:tplc="04090003">
      <w:start w:val="1"/>
      <w:numFmt w:val="bullet"/>
      <w:lvlText w:val="o"/>
      <w:lvlJc w:val="left"/>
      <w:pPr>
        <w:ind w:left="1665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3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1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8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2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7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425" w:hanging="360"/>
      </w:pPr>
      <w:rPr>
        <w:rFonts w:ascii="Wingdings" w:hAnsi="Wingdings" w:hint="default"/>
      </w:rPr>
    </w:lvl>
  </w:abstractNum>
  <w:abstractNum w:abstractNumId="21" w15:restartNumberingAfterBreak="0">
    <w:nsid w:val="699B3195"/>
    <w:multiLevelType w:val="hybridMultilevel"/>
    <w:tmpl w:val="E1C60FDA"/>
    <w:lvl w:ilvl="0" w:tplc="04090003">
      <w:start w:val="1"/>
      <w:numFmt w:val="bullet"/>
      <w:lvlText w:val="o"/>
      <w:lvlJc w:val="left"/>
      <w:pPr>
        <w:ind w:left="1995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71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43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15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87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59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31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03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755" w:hanging="360"/>
      </w:pPr>
      <w:rPr>
        <w:rFonts w:ascii="Wingdings" w:hAnsi="Wingdings" w:hint="default"/>
      </w:rPr>
    </w:lvl>
  </w:abstractNum>
  <w:abstractNum w:abstractNumId="22" w15:restartNumberingAfterBreak="0">
    <w:nsid w:val="6B253CBB"/>
    <w:multiLevelType w:val="hybridMultilevel"/>
    <w:tmpl w:val="4AF2AA6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E213387"/>
    <w:multiLevelType w:val="hybridMultilevel"/>
    <w:tmpl w:val="62C80060"/>
    <w:lvl w:ilvl="0" w:tplc="0458F5BA">
      <w:start w:val="1"/>
      <w:numFmt w:val="decimal"/>
      <w:lvlText w:val="%1."/>
      <w:lvlJc w:val="left"/>
      <w:pPr>
        <w:ind w:left="810" w:hanging="360"/>
      </w:pPr>
      <w:rPr>
        <w:rFonts w:hint="default"/>
        <w:color w:val="44546A" w:themeColor="text2"/>
      </w:rPr>
    </w:lvl>
    <w:lvl w:ilvl="1" w:tplc="04090019">
      <w:start w:val="1"/>
      <w:numFmt w:val="lowerLetter"/>
      <w:lvlText w:val="%2."/>
      <w:lvlJc w:val="left"/>
      <w:pPr>
        <w:ind w:left="1575" w:hanging="360"/>
      </w:pPr>
    </w:lvl>
    <w:lvl w:ilvl="2" w:tplc="0409001B">
      <w:start w:val="1"/>
      <w:numFmt w:val="lowerRoman"/>
      <w:lvlText w:val="%3."/>
      <w:lvlJc w:val="right"/>
      <w:pPr>
        <w:ind w:left="2295" w:hanging="180"/>
      </w:pPr>
    </w:lvl>
    <w:lvl w:ilvl="3" w:tplc="0409000F" w:tentative="1">
      <w:start w:val="1"/>
      <w:numFmt w:val="decimal"/>
      <w:lvlText w:val="%4."/>
      <w:lvlJc w:val="left"/>
      <w:pPr>
        <w:ind w:left="3015" w:hanging="360"/>
      </w:pPr>
    </w:lvl>
    <w:lvl w:ilvl="4" w:tplc="04090019" w:tentative="1">
      <w:start w:val="1"/>
      <w:numFmt w:val="lowerLetter"/>
      <w:lvlText w:val="%5."/>
      <w:lvlJc w:val="left"/>
      <w:pPr>
        <w:ind w:left="3735" w:hanging="360"/>
      </w:pPr>
    </w:lvl>
    <w:lvl w:ilvl="5" w:tplc="0409001B" w:tentative="1">
      <w:start w:val="1"/>
      <w:numFmt w:val="lowerRoman"/>
      <w:lvlText w:val="%6."/>
      <w:lvlJc w:val="right"/>
      <w:pPr>
        <w:ind w:left="4455" w:hanging="180"/>
      </w:pPr>
    </w:lvl>
    <w:lvl w:ilvl="6" w:tplc="0409000F" w:tentative="1">
      <w:start w:val="1"/>
      <w:numFmt w:val="decimal"/>
      <w:lvlText w:val="%7."/>
      <w:lvlJc w:val="left"/>
      <w:pPr>
        <w:ind w:left="5175" w:hanging="360"/>
      </w:pPr>
    </w:lvl>
    <w:lvl w:ilvl="7" w:tplc="04090019" w:tentative="1">
      <w:start w:val="1"/>
      <w:numFmt w:val="lowerLetter"/>
      <w:lvlText w:val="%8."/>
      <w:lvlJc w:val="left"/>
      <w:pPr>
        <w:ind w:left="5895" w:hanging="360"/>
      </w:pPr>
    </w:lvl>
    <w:lvl w:ilvl="8" w:tplc="0409001B" w:tentative="1">
      <w:start w:val="1"/>
      <w:numFmt w:val="lowerRoman"/>
      <w:lvlText w:val="%9."/>
      <w:lvlJc w:val="right"/>
      <w:pPr>
        <w:ind w:left="6615" w:hanging="180"/>
      </w:pPr>
    </w:lvl>
  </w:abstractNum>
  <w:abstractNum w:abstractNumId="24" w15:restartNumberingAfterBreak="0">
    <w:nsid w:val="773A47D0"/>
    <w:multiLevelType w:val="hybridMultilevel"/>
    <w:tmpl w:val="ECB09D7A"/>
    <w:lvl w:ilvl="0" w:tplc="0458F5BA">
      <w:start w:val="1"/>
      <w:numFmt w:val="decimal"/>
      <w:lvlText w:val="%1."/>
      <w:lvlJc w:val="left"/>
      <w:pPr>
        <w:ind w:left="810" w:hanging="360"/>
      </w:pPr>
      <w:rPr>
        <w:rFonts w:hint="default"/>
        <w:color w:val="44546A" w:themeColor="text2"/>
      </w:rPr>
    </w:lvl>
    <w:lvl w:ilvl="1" w:tplc="04090003">
      <w:start w:val="1"/>
      <w:numFmt w:val="bullet"/>
      <w:lvlText w:val="o"/>
      <w:lvlJc w:val="left"/>
      <w:pPr>
        <w:ind w:left="1575" w:hanging="360"/>
      </w:pPr>
      <w:rPr>
        <w:rFonts w:ascii="Courier New" w:hAnsi="Courier New" w:cs="Courier New" w:hint="default"/>
      </w:rPr>
    </w:lvl>
    <w:lvl w:ilvl="2" w:tplc="0409001B">
      <w:start w:val="1"/>
      <w:numFmt w:val="lowerRoman"/>
      <w:lvlText w:val="%3."/>
      <w:lvlJc w:val="right"/>
      <w:pPr>
        <w:ind w:left="2295" w:hanging="180"/>
      </w:pPr>
    </w:lvl>
    <w:lvl w:ilvl="3" w:tplc="0409000F" w:tentative="1">
      <w:start w:val="1"/>
      <w:numFmt w:val="decimal"/>
      <w:lvlText w:val="%4."/>
      <w:lvlJc w:val="left"/>
      <w:pPr>
        <w:ind w:left="3015" w:hanging="360"/>
      </w:pPr>
    </w:lvl>
    <w:lvl w:ilvl="4" w:tplc="04090019" w:tentative="1">
      <w:start w:val="1"/>
      <w:numFmt w:val="lowerLetter"/>
      <w:lvlText w:val="%5."/>
      <w:lvlJc w:val="left"/>
      <w:pPr>
        <w:ind w:left="3735" w:hanging="360"/>
      </w:pPr>
    </w:lvl>
    <w:lvl w:ilvl="5" w:tplc="0409001B" w:tentative="1">
      <w:start w:val="1"/>
      <w:numFmt w:val="lowerRoman"/>
      <w:lvlText w:val="%6."/>
      <w:lvlJc w:val="right"/>
      <w:pPr>
        <w:ind w:left="4455" w:hanging="180"/>
      </w:pPr>
    </w:lvl>
    <w:lvl w:ilvl="6" w:tplc="0409000F" w:tentative="1">
      <w:start w:val="1"/>
      <w:numFmt w:val="decimal"/>
      <w:lvlText w:val="%7."/>
      <w:lvlJc w:val="left"/>
      <w:pPr>
        <w:ind w:left="5175" w:hanging="360"/>
      </w:pPr>
    </w:lvl>
    <w:lvl w:ilvl="7" w:tplc="04090019" w:tentative="1">
      <w:start w:val="1"/>
      <w:numFmt w:val="lowerLetter"/>
      <w:lvlText w:val="%8."/>
      <w:lvlJc w:val="left"/>
      <w:pPr>
        <w:ind w:left="5895" w:hanging="360"/>
      </w:pPr>
    </w:lvl>
    <w:lvl w:ilvl="8" w:tplc="0409001B" w:tentative="1">
      <w:start w:val="1"/>
      <w:numFmt w:val="lowerRoman"/>
      <w:lvlText w:val="%9."/>
      <w:lvlJc w:val="right"/>
      <w:pPr>
        <w:ind w:left="6615" w:hanging="180"/>
      </w:pPr>
    </w:lvl>
  </w:abstractNum>
  <w:abstractNum w:abstractNumId="25" w15:restartNumberingAfterBreak="0">
    <w:nsid w:val="7AC06093"/>
    <w:multiLevelType w:val="hybridMultilevel"/>
    <w:tmpl w:val="26B2DDD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6"/>
  </w:num>
  <w:num w:numId="3">
    <w:abstractNumId w:val="15"/>
  </w:num>
  <w:num w:numId="4">
    <w:abstractNumId w:val="18"/>
  </w:num>
  <w:num w:numId="5">
    <w:abstractNumId w:val="17"/>
  </w:num>
  <w:num w:numId="6">
    <w:abstractNumId w:val="14"/>
  </w:num>
  <w:num w:numId="7">
    <w:abstractNumId w:val="9"/>
  </w:num>
  <w:num w:numId="8">
    <w:abstractNumId w:val="23"/>
  </w:num>
  <w:num w:numId="9">
    <w:abstractNumId w:val="24"/>
  </w:num>
  <w:num w:numId="10">
    <w:abstractNumId w:val="4"/>
  </w:num>
  <w:num w:numId="11">
    <w:abstractNumId w:val="5"/>
  </w:num>
  <w:num w:numId="12">
    <w:abstractNumId w:val="0"/>
  </w:num>
  <w:num w:numId="13">
    <w:abstractNumId w:val="20"/>
  </w:num>
  <w:num w:numId="14">
    <w:abstractNumId w:val="25"/>
  </w:num>
  <w:num w:numId="15">
    <w:abstractNumId w:val="19"/>
  </w:num>
  <w:num w:numId="16">
    <w:abstractNumId w:val="3"/>
  </w:num>
  <w:num w:numId="17">
    <w:abstractNumId w:val="22"/>
  </w:num>
  <w:num w:numId="18">
    <w:abstractNumId w:val="8"/>
  </w:num>
  <w:num w:numId="19">
    <w:abstractNumId w:val="11"/>
  </w:num>
  <w:num w:numId="20">
    <w:abstractNumId w:val="10"/>
  </w:num>
  <w:num w:numId="21">
    <w:abstractNumId w:val="13"/>
  </w:num>
  <w:num w:numId="22">
    <w:abstractNumId w:val="16"/>
  </w:num>
  <w:num w:numId="23">
    <w:abstractNumId w:val="21"/>
  </w:num>
  <w:num w:numId="24">
    <w:abstractNumId w:val="1"/>
  </w:num>
  <w:num w:numId="25">
    <w:abstractNumId w:val="2"/>
  </w:num>
  <w:num w:numId="2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D6E10"/>
    <w:rsid w:val="000004A9"/>
    <w:rsid w:val="0000129F"/>
    <w:rsid w:val="000050F6"/>
    <w:rsid w:val="00005E1A"/>
    <w:rsid w:val="00006A20"/>
    <w:rsid w:val="00020847"/>
    <w:rsid w:val="000211D6"/>
    <w:rsid w:val="00022462"/>
    <w:rsid w:val="00022F19"/>
    <w:rsid w:val="00024844"/>
    <w:rsid w:val="0002720F"/>
    <w:rsid w:val="000316B5"/>
    <w:rsid w:val="00031B43"/>
    <w:rsid w:val="00040182"/>
    <w:rsid w:val="00045B4D"/>
    <w:rsid w:val="00045D77"/>
    <w:rsid w:val="00050072"/>
    <w:rsid w:val="00051722"/>
    <w:rsid w:val="00053C32"/>
    <w:rsid w:val="00055702"/>
    <w:rsid w:val="00056CE6"/>
    <w:rsid w:val="00057C53"/>
    <w:rsid w:val="000612D3"/>
    <w:rsid w:val="00063363"/>
    <w:rsid w:val="00067EE2"/>
    <w:rsid w:val="00070467"/>
    <w:rsid w:val="00071E8C"/>
    <w:rsid w:val="00072861"/>
    <w:rsid w:val="00073782"/>
    <w:rsid w:val="0007731D"/>
    <w:rsid w:val="00081B44"/>
    <w:rsid w:val="000828F6"/>
    <w:rsid w:val="0008724E"/>
    <w:rsid w:val="00093597"/>
    <w:rsid w:val="00093E23"/>
    <w:rsid w:val="00094425"/>
    <w:rsid w:val="000A11EA"/>
    <w:rsid w:val="000A3323"/>
    <w:rsid w:val="000A3342"/>
    <w:rsid w:val="000A4A1A"/>
    <w:rsid w:val="000A7CB7"/>
    <w:rsid w:val="000B1BAC"/>
    <w:rsid w:val="000B1D5B"/>
    <w:rsid w:val="000B3A09"/>
    <w:rsid w:val="000B4D8C"/>
    <w:rsid w:val="000C0C1B"/>
    <w:rsid w:val="000C5A23"/>
    <w:rsid w:val="000D171F"/>
    <w:rsid w:val="000F4518"/>
    <w:rsid w:val="000F5E5C"/>
    <w:rsid w:val="000F6925"/>
    <w:rsid w:val="00100BE8"/>
    <w:rsid w:val="001078DF"/>
    <w:rsid w:val="00111767"/>
    <w:rsid w:val="0011187E"/>
    <w:rsid w:val="00112275"/>
    <w:rsid w:val="0011308A"/>
    <w:rsid w:val="00114C6D"/>
    <w:rsid w:val="00124FA8"/>
    <w:rsid w:val="00125090"/>
    <w:rsid w:val="00127140"/>
    <w:rsid w:val="0012773E"/>
    <w:rsid w:val="00133587"/>
    <w:rsid w:val="00142973"/>
    <w:rsid w:val="001434FC"/>
    <w:rsid w:val="00145DEB"/>
    <w:rsid w:val="00151502"/>
    <w:rsid w:val="00153321"/>
    <w:rsid w:val="00155C5F"/>
    <w:rsid w:val="00160E0A"/>
    <w:rsid w:val="00160FC3"/>
    <w:rsid w:val="00161634"/>
    <w:rsid w:val="00163F2F"/>
    <w:rsid w:val="00176041"/>
    <w:rsid w:val="00177508"/>
    <w:rsid w:val="00177CD6"/>
    <w:rsid w:val="001800EF"/>
    <w:rsid w:val="00181A5D"/>
    <w:rsid w:val="001854B4"/>
    <w:rsid w:val="00191001"/>
    <w:rsid w:val="00192DDD"/>
    <w:rsid w:val="00194533"/>
    <w:rsid w:val="001A076F"/>
    <w:rsid w:val="001A1D5B"/>
    <w:rsid w:val="001A2A7D"/>
    <w:rsid w:val="001A68AD"/>
    <w:rsid w:val="001B1AF7"/>
    <w:rsid w:val="001B261D"/>
    <w:rsid w:val="001B61E4"/>
    <w:rsid w:val="001B6984"/>
    <w:rsid w:val="001B7A39"/>
    <w:rsid w:val="001C18E2"/>
    <w:rsid w:val="001C310D"/>
    <w:rsid w:val="001C390E"/>
    <w:rsid w:val="001C57B7"/>
    <w:rsid w:val="001C6D33"/>
    <w:rsid w:val="001D0D68"/>
    <w:rsid w:val="001D22CA"/>
    <w:rsid w:val="001D3384"/>
    <w:rsid w:val="001D481F"/>
    <w:rsid w:val="001D6183"/>
    <w:rsid w:val="001D667B"/>
    <w:rsid w:val="001E2589"/>
    <w:rsid w:val="001E2D84"/>
    <w:rsid w:val="001E402A"/>
    <w:rsid w:val="001E4A9E"/>
    <w:rsid w:val="001F1589"/>
    <w:rsid w:val="001F73C0"/>
    <w:rsid w:val="00204EE4"/>
    <w:rsid w:val="0020648F"/>
    <w:rsid w:val="00207C39"/>
    <w:rsid w:val="002128D3"/>
    <w:rsid w:val="002132CD"/>
    <w:rsid w:val="00215C24"/>
    <w:rsid w:val="00221502"/>
    <w:rsid w:val="002216B1"/>
    <w:rsid w:val="0022717E"/>
    <w:rsid w:val="002327E8"/>
    <w:rsid w:val="00233E29"/>
    <w:rsid w:val="00235D18"/>
    <w:rsid w:val="00237784"/>
    <w:rsid w:val="0024023D"/>
    <w:rsid w:val="0024130A"/>
    <w:rsid w:val="00246BFF"/>
    <w:rsid w:val="00247EC8"/>
    <w:rsid w:val="002507EA"/>
    <w:rsid w:val="00250EE0"/>
    <w:rsid w:val="00253F98"/>
    <w:rsid w:val="00255E05"/>
    <w:rsid w:val="00270B7C"/>
    <w:rsid w:val="002712E2"/>
    <w:rsid w:val="002724B2"/>
    <w:rsid w:val="002767A5"/>
    <w:rsid w:val="00276FBE"/>
    <w:rsid w:val="0028107A"/>
    <w:rsid w:val="00282D77"/>
    <w:rsid w:val="0028546C"/>
    <w:rsid w:val="002866C8"/>
    <w:rsid w:val="00287EF2"/>
    <w:rsid w:val="002913A8"/>
    <w:rsid w:val="0029568D"/>
    <w:rsid w:val="00295CC2"/>
    <w:rsid w:val="002A0EE3"/>
    <w:rsid w:val="002A4758"/>
    <w:rsid w:val="002B58D5"/>
    <w:rsid w:val="002C29C8"/>
    <w:rsid w:val="002C69D2"/>
    <w:rsid w:val="002D0A3E"/>
    <w:rsid w:val="002D21F1"/>
    <w:rsid w:val="002D2E47"/>
    <w:rsid w:val="002D3A83"/>
    <w:rsid w:val="002D578F"/>
    <w:rsid w:val="002D6408"/>
    <w:rsid w:val="002D6ED1"/>
    <w:rsid w:val="002D79EF"/>
    <w:rsid w:val="002E2A46"/>
    <w:rsid w:val="002E5388"/>
    <w:rsid w:val="002E65CD"/>
    <w:rsid w:val="002E6CA1"/>
    <w:rsid w:val="002F4616"/>
    <w:rsid w:val="002F7D52"/>
    <w:rsid w:val="00311E39"/>
    <w:rsid w:val="0031668C"/>
    <w:rsid w:val="003166E5"/>
    <w:rsid w:val="00321C25"/>
    <w:rsid w:val="0032391E"/>
    <w:rsid w:val="00326B14"/>
    <w:rsid w:val="0032702C"/>
    <w:rsid w:val="0033279D"/>
    <w:rsid w:val="00335D56"/>
    <w:rsid w:val="003465D6"/>
    <w:rsid w:val="003469BB"/>
    <w:rsid w:val="00352AD2"/>
    <w:rsid w:val="003534E4"/>
    <w:rsid w:val="00353AAA"/>
    <w:rsid w:val="003543B2"/>
    <w:rsid w:val="00355570"/>
    <w:rsid w:val="0035671C"/>
    <w:rsid w:val="00360176"/>
    <w:rsid w:val="00361F79"/>
    <w:rsid w:val="003715E1"/>
    <w:rsid w:val="00373DEC"/>
    <w:rsid w:val="003860BB"/>
    <w:rsid w:val="00387061"/>
    <w:rsid w:val="00387140"/>
    <w:rsid w:val="00390252"/>
    <w:rsid w:val="003918C3"/>
    <w:rsid w:val="00395B4B"/>
    <w:rsid w:val="00397886"/>
    <w:rsid w:val="003A70AB"/>
    <w:rsid w:val="003B3B29"/>
    <w:rsid w:val="003B521D"/>
    <w:rsid w:val="003B5BCC"/>
    <w:rsid w:val="003C1624"/>
    <w:rsid w:val="003C57AC"/>
    <w:rsid w:val="003C5A70"/>
    <w:rsid w:val="003C7542"/>
    <w:rsid w:val="003C7DEF"/>
    <w:rsid w:val="003D54DB"/>
    <w:rsid w:val="003D63D5"/>
    <w:rsid w:val="003E142B"/>
    <w:rsid w:val="003E743A"/>
    <w:rsid w:val="003E76BA"/>
    <w:rsid w:val="003F430E"/>
    <w:rsid w:val="003F641C"/>
    <w:rsid w:val="004017C9"/>
    <w:rsid w:val="0040307C"/>
    <w:rsid w:val="004035F7"/>
    <w:rsid w:val="00412029"/>
    <w:rsid w:val="00412724"/>
    <w:rsid w:val="00421ACC"/>
    <w:rsid w:val="00422A41"/>
    <w:rsid w:val="0042302C"/>
    <w:rsid w:val="00426D28"/>
    <w:rsid w:val="00427566"/>
    <w:rsid w:val="00427BEF"/>
    <w:rsid w:val="00437AF7"/>
    <w:rsid w:val="0044356D"/>
    <w:rsid w:val="004477E9"/>
    <w:rsid w:val="00450911"/>
    <w:rsid w:val="0045331B"/>
    <w:rsid w:val="00454E1B"/>
    <w:rsid w:val="00460496"/>
    <w:rsid w:val="004624C0"/>
    <w:rsid w:val="00463AF8"/>
    <w:rsid w:val="00464BE8"/>
    <w:rsid w:val="00465119"/>
    <w:rsid w:val="004667E0"/>
    <w:rsid w:val="00466E64"/>
    <w:rsid w:val="004706FA"/>
    <w:rsid w:val="00471165"/>
    <w:rsid w:val="0047174C"/>
    <w:rsid w:val="00480A6A"/>
    <w:rsid w:val="004836C5"/>
    <w:rsid w:val="004847E8"/>
    <w:rsid w:val="0048542E"/>
    <w:rsid w:val="00487516"/>
    <w:rsid w:val="004A69F7"/>
    <w:rsid w:val="004B1BE5"/>
    <w:rsid w:val="004B3BBC"/>
    <w:rsid w:val="004B4D45"/>
    <w:rsid w:val="004C2F4E"/>
    <w:rsid w:val="004C35F8"/>
    <w:rsid w:val="004C7FAC"/>
    <w:rsid w:val="004D155E"/>
    <w:rsid w:val="004D72EA"/>
    <w:rsid w:val="004E2A53"/>
    <w:rsid w:val="004E6FA4"/>
    <w:rsid w:val="004E7B4F"/>
    <w:rsid w:val="004F0E11"/>
    <w:rsid w:val="004F7AF0"/>
    <w:rsid w:val="00507AA3"/>
    <w:rsid w:val="00517402"/>
    <w:rsid w:val="005217A3"/>
    <w:rsid w:val="00521872"/>
    <w:rsid w:val="00523147"/>
    <w:rsid w:val="005272AB"/>
    <w:rsid w:val="00527AD1"/>
    <w:rsid w:val="0053246A"/>
    <w:rsid w:val="00532BB3"/>
    <w:rsid w:val="0053326C"/>
    <w:rsid w:val="005366A4"/>
    <w:rsid w:val="00536D0D"/>
    <w:rsid w:val="005439D7"/>
    <w:rsid w:val="00550D48"/>
    <w:rsid w:val="00552CBD"/>
    <w:rsid w:val="005556B6"/>
    <w:rsid w:val="0055654A"/>
    <w:rsid w:val="005573B8"/>
    <w:rsid w:val="0056061C"/>
    <w:rsid w:val="005608B0"/>
    <w:rsid w:val="005627B3"/>
    <w:rsid w:val="005673F9"/>
    <w:rsid w:val="005733AF"/>
    <w:rsid w:val="005739AF"/>
    <w:rsid w:val="00582EF9"/>
    <w:rsid w:val="00584421"/>
    <w:rsid w:val="005856B9"/>
    <w:rsid w:val="00586043"/>
    <w:rsid w:val="00587614"/>
    <w:rsid w:val="0059579C"/>
    <w:rsid w:val="005A41AB"/>
    <w:rsid w:val="005A5170"/>
    <w:rsid w:val="005B1416"/>
    <w:rsid w:val="005B1AB4"/>
    <w:rsid w:val="005C5829"/>
    <w:rsid w:val="005D24FE"/>
    <w:rsid w:val="005D6B7B"/>
    <w:rsid w:val="005D6E10"/>
    <w:rsid w:val="005E5E27"/>
    <w:rsid w:val="005E769D"/>
    <w:rsid w:val="005E7702"/>
    <w:rsid w:val="005F10E3"/>
    <w:rsid w:val="005F325C"/>
    <w:rsid w:val="005F3504"/>
    <w:rsid w:val="005F566D"/>
    <w:rsid w:val="005F7497"/>
    <w:rsid w:val="005F79D2"/>
    <w:rsid w:val="00602DBD"/>
    <w:rsid w:val="00605440"/>
    <w:rsid w:val="00605785"/>
    <w:rsid w:val="00605937"/>
    <w:rsid w:val="006059FB"/>
    <w:rsid w:val="00607D79"/>
    <w:rsid w:val="00611666"/>
    <w:rsid w:val="00623A0A"/>
    <w:rsid w:val="00624685"/>
    <w:rsid w:val="00626CDB"/>
    <w:rsid w:val="00627FEC"/>
    <w:rsid w:val="00631E2F"/>
    <w:rsid w:val="006366BB"/>
    <w:rsid w:val="00636C19"/>
    <w:rsid w:val="0063799D"/>
    <w:rsid w:val="0064485C"/>
    <w:rsid w:val="0064649F"/>
    <w:rsid w:val="00655355"/>
    <w:rsid w:val="0065539E"/>
    <w:rsid w:val="00655877"/>
    <w:rsid w:val="00662124"/>
    <w:rsid w:val="00662BC2"/>
    <w:rsid w:val="0066486B"/>
    <w:rsid w:val="0066558E"/>
    <w:rsid w:val="00665971"/>
    <w:rsid w:val="00665A54"/>
    <w:rsid w:val="00666B28"/>
    <w:rsid w:val="00667A22"/>
    <w:rsid w:val="00670979"/>
    <w:rsid w:val="00672852"/>
    <w:rsid w:val="00675E00"/>
    <w:rsid w:val="00675FB3"/>
    <w:rsid w:val="0067741E"/>
    <w:rsid w:val="006805B7"/>
    <w:rsid w:val="00680B88"/>
    <w:rsid w:val="00680C12"/>
    <w:rsid w:val="006834BC"/>
    <w:rsid w:val="00684880"/>
    <w:rsid w:val="00685BBE"/>
    <w:rsid w:val="0068642F"/>
    <w:rsid w:val="006866F0"/>
    <w:rsid w:val="00692152"/>
    <w:rsid w:val="006944B0"/>
    <w:rsid w:val="006A0AFF"/>
    <w:rsid w:val="006A2401"/>
    <w:rsid w:val="006A379B"/>
    <w:rsid w:val="006A4626"/>
    <w:rsid w:val="006A54E7"/>
    <w:rsid w:val="006A6710"/>
    <w:rsid w:val="006A7EE5"/>
    <w:rsid w:val="006B1639"/>
    <w:rsid w:val="006B1731"/>
    <w:rsid w:val="006B7407"/>
    <w:rsid w:val="006C02F3"/>
    <w:rsid w:val="006C0CB0"/>
    <w:rsid w:val="006C4F4D"/>
    <w:rsid w:val="006C52AA"/>
    <w:rsid w:val="006C60C4"/>
    <w:rsid w:val="006D223D"/>
    <w:rsid w:val="006D4329"/>
    <w:rsid w:val="006D6BBB"/>
    <w:rsid w:val="006E22AC"/>
    <w:rsid w:val="006E443D"/>
    <w:rsid w:val="006E7E07"/>
    <w:rsid w:val="006F5874"/>
    <w:rsid w:val="00700374"/>
    <w:rsid w:val="00702A0C"/>
    <w:rsid w:val="00703F9C"/>
    <w:rsid w:val="00713A59"/>
    <w:rsid w:val="0071657B"/>
    <w:rsid w:val="007217A0"/>
    <w:rsid w:val="00726EAD"/>
    <w:rsid w:val="00727EEC"/>
    <w:rsid w:val="00731F9B"/>
    <w:rsid w:val="0073408C"/>
    <w:rsid w:val="0073480A"/>
    <w:rsid w:val="00735B59"/>
    <w:rsid w:val="007360EC"/>
    <w:rsid w:val="00742E04"/>
    <w:rsid w:val="00745314"/>
    <w:rsid w:val="00747D4C"/>
    <w:rsid w:val="007523ED"/>
    <w:rsid w:val="007535AD"/>
    <w:rsid w:val="00760045"/>
    <w:rsid w:val="00760265"/>
    <w:rsid w:val="0076174A"/>
    <w:rsid w:val="00764E76"/>
    <w:rsid w:val="0076515C"/>
    <w:rsid w:val="0076598C"/>
    <w:rsid w:val="00767C31"/>
    <w:rsid w:val="00770B0E"/>
    <w:rsid w:val="00776780"/>
    <w:rsid w:val="00777089"/>
    <w:rsid w:val="00780696"/>
    <w:rsid w:val="00783998"/>
    <w:rsid w:val="007910BF"/>
    <w:rsid w:val="007919B1"/>
    <w:rsid w:val="00791B18"/>
    <w:rsid w:val="00793226"/>
    <w:rsid w:val="0079548D"/>
    <w:rsid w:val="00796E8C"/>
    <w:rsid w:val="007A0EF0"/>
    <w:rsid w:val="007A2C6D"/>
    <w:rsid w:val="007A3051"/>
    <w:rsid w:val="007B1BC1"/>
    <w:rsid w:val="007C044B"/>
    <w:rsid w:val="007D159A"/>
    <w:rsid w:val="007D7DF3"/>
    <w:rsid w:val="007E2C0E"/>
    <w:rsid w:val="007E7521"/>
    <w:rsid w:val="007F5B24"/>
    <w:rsid w:val="007F6C4D"/>
    <w:rsid w:val="0080349A"/>
    <w:rsid w:val="00804851"/>
    <w:rsid w:val="008074ED"/>
    <w:rsid w:val="008109FB"/>
    <w:rsid w:val="008134F5"/>
    <w:rsid w:val="00814F48"/>
    <w:rsid w:val="00820605"/>
    <w:rsid w:val="00821679"/>
    <w:rsid w:val="00823E00"/>
    <w:rsid w:val="00830B94"/>
    <w:rsid w:val="008319E6"/>
    <w:rsid w:val="0083514A"/>
    <w:rsid w:val="008351A2"/>
    <w:rsid w:val="00835A41"/>
    <w:rsid w:val="00836262"/>
    <w:rsid w:val="00836B76"/>
    <w:rsid w:val="00840AB6"/>
    <w:rsid w:val="00840C3A"/>
    <w:rsid w:val="008462F8"/>
    <w:rsid w:val="00854E40"/>
    <w:rsid w:val="008565F8"/>
    <w:rsid w:val="00863D55"/>
    <w:rsid w:val="00867B3E"/>
    <w:rsid w:val="0087015C"/>
    <w:rsid w:val="00870AC5"/>
    <w:rsid w:val="0087106D"/>
    <w:rsid w:val="008753FA"/>
    <w:rsid w:val="00883A48"/>
    <w:rsid w:val="00885E16"/>
    <w:rsid w:val="00894ABE"/>
    <w:rsid w:val="00897494"/>
    <w:rsid w:val="008A05D9"/>
    <w:rsid w:val="008A1CD4"/>
    <w:rsid w:val="008A625A"/>
    <w:rsid w:val="008A74A4"/>
    <w:rsid w:val="008B2B16"/>
    <w:rsid w:val="008B53F4"/>
    <w:rsid w:val="008B7C81"/>
    <w:rsid w:val="008C65BD"/>
    <w:rsid w:val="008D179A"/>
    <w:rsid w:val="008D4EF8"/>
    <w:rsid w:val="008D6B0A"/>
    <w:rsid w:val="008E35F0"/>
    <w:rsid w:val="008E517A"/>
    <w:rsid w:val="008E5846"/>
    <w:rsid w:val="008F3FEB"/>
    <w:rsid w:val="008F6069"/>
    <w:rsid w:val="008F67C6"/>
    <w:rsid w:val="008F6AB2"/>
    <w:rsid w:val="008F7CAB"/>
    <w:rsid w:val="0090024F"/>
    <w:rsid w:val="00903C2C"/>
    <w:rsid w:val="00904657"/>
    <w:rsid w:val="00904713"/>
    <w:rsid w:val="00906A4D"/>
    <w:rsid w:val="00910318"/>
    <w:rsid w:val="0091092A"/>
    <w:rsid w:val="00915451"/>
    <w:rsid w:val="00922F80"/>
    <w:rsid w:val="009237B4"/>
    <w:rsid w:val="00924600"/>
    <w:rsid w:val="00924E1A"/>
    <w:rsid w:val="00926F93"/>
    <w:rsid w:val="0093080F"/>
    <w:rsid w:val="00930C94"/>
    <w:rsid w:val="00931120"/>
    <w:rsid w:val="00936E88"/>
    <w:rsid w:val="00944FFD"/>
    <w:rsid w:val="0095138C"/>
    <w:rsid w:val="009561FF"/>
    <w:rsid w:val="0096485F"/>
    <w:rsid w:val="00964DFD"/>
    <w:rsid w:val="00965250"/>
    <w:rsid w:val="009706AE"/>
    <w:rsid w:val="00976E52"/>
    <w:rsid w:val="009803C5"/>
    <w:rsid w:val="00980ECD"/>
    <w:rsid w:val="00982376"/>
    <w:rsid w:val="00982C9D"/>
    <w:rsid w:val="00982EB3"/>
    <w:rsid w:val="00985BC0"/>
    <w:rsid w:val="00985C02"/>
    <w:rsid w:val="00995978"/>
    <w:rsid w:val="00995F60"/>
    <w:rsid w:val="009A03FE"/>
    <w:rsid w:val="009A16BF"/>
    <w:rsid w:val="009A42A8"/>
    <w:rsid w:val="009A4666"/>
    <w:rsid w:val="009B1BA2"/>
    <w:rsid w:val="009B266F"/>
    <w:rsid w:val="009C2371"/>
    <w:rsid w:val="009D1288"/>
    <w:rsid w:val="009D1A35"/>
    <w:rsid w:val="009E6D23"/>
    <w:rsid w:val="009F1B1A"/>
    <w:rsid w:val="009F28CD"/>
    <w:rsid w:val="009F3B69"/>
    <w:rsid w:val="009F792A"/>
    <w:rsid w:val="009F7BFA"/>
    <w:rsid w:val="00A022FB"/>
    <w:rsid w:val="00A03F8B"/>
    <w:rsid w:val="00A05411"/>
    <w:rsid w:val="00A133F3"/>
    <w:rsid w:val="00A13A1C"/>
    <w:rsid w:val="00A1520F"/>
    <w:rsid w:val="00A170D2"/>
    <w:rsid w:val="00A22E78"/>
    <w:rsid w:val="00A27AB9"/>
    <w:rsid w:val="00A27EFD"/>
    <w:rsid w:val="00A315AE"/>
    <w:rsid w:val="00A31745"/>
    <w:rsid w:val="00A32FD9"/>
    <w:rsid w:val="00A33E9B"/>
    <w:rsid w:val="00A34AB8"/>
    <w:rsid w:val="00A40ED6"/>
    <w:rsid w:val="00A445F5"/>
    <w:rsid w:val="00A47DC4"/>
    <w:rsid w:val="00A515A6"/>
    <w:rsid w:val="00A5475F"/>
    <w:rsid w:val="00A55F34"/>
    <w:rsid w:val="00A56D93"/>
    <w:rsid w:val="00A57A59"/>
    <w:rsid w:val="00A616D1"/>
    <w:rsid w:val="00A61EF1"/>
    <w:rsid w:val="00A64E04"/>
    <w:rsid w:val="00A70B7C"/>
    <w:rsid w:val="00A71542"/>
    <w:rsid w:val="00A71E1E"/>
    <w:rsid w:val="00A72167"/>
    <w:rsid w:val="00A7321E"/>
    <w:rsid w:val="00A7748C"/>
    <w:rsid w:val="00A82BBD"/>
    <w:rsid w:val="00A82EEA"/>
    <w:rsid w:val="00A84AF9"/>
    <w:rsid w:val="00A84EBA"/>
    <w:rsid w:val="00A859E4"/>
    <w:rsid w:val="00A968FF"/>
    <w:rsid w:val="00AA104B"/>
    <w:rsid w:val="00AA1FF2"/>
    <w:rsid w:val="00AA20C6"/>
    <w:rsid w:val="00AA6B96"/>
    <w:rsid w:val="00AA750A"/>
    <w:rsid w:val="00AB2A97"/>
    <w:rsid w:val="00AB54C4"/>
    <w:rsid w:val="00AB6363"/>
    <w:rsid w:val="00AC6DD8"/>
    <w:rsid w:val="00AD18D1"/>
    <w:rsid w:val="00AD26D4"/>
    <w:rsid w:val="00AD4836"/>
    <w:rsid w:val="00AE0409"/>
    <w:rsid w:val="00AE3BE9"/>
    <w:rsid w:val="00AE3F46"/>
    <w:rsid w:val="00AE7325"/>
    <w:rsid w:val="00AF36F7"/>
    <w:rsid w:val="00AF5CB9"/>
    <w:rsid w:val="00B0200A"/>
    <w:rsid w:val="00B067D4"/>
    <w:rsid w:val="00B10F7D"/>
    <w:rsid w:val="00B11FF1"/>
    <w:rsid w:val="00B16ADD"/>
    <w:rsid w:val="00B17832"/>
    <w:rsid w:val="00B21080"/>
    <w:rsid w:val="00B24B77"/>
    <w:rsid w:val="00B31B48"/>
    <w:rsid w:val="00B31FF5"/>
    <w:rsid w:val="00B322AD"/>
    <w:rsid w:val="00B32D64"/>
    <w:rsid w:val="00B33F2E"/>
    <w:rsid w:val="00B35EE7"/>
    <w:rsid w:val="00B446C9"/>
    <w:rsid w:val="00B4752C"/>
    <w:rsid w:val="00B55C2C"/>
    <w:rsid w:val="00B60480"/>
    <w:rsid w:val="00B609E8"/>
    <w:rsid w:val="00B61EFC"/>
    <w:rsid w:val="00B633A0"/>
    <w:rsid w:val="00B64406"/>
    <w:rsid w:val="00B6557E"/>
    <w:rsid w:val="00B71502"/>
    <w:rsid w:val="00B7331D"/>
    <w:rsid w:val="00B73421"/>
    <w:rsid w:val="00B77885"/>
    <w:rsid w:val="00B801D9"/>
    <w:rsid w:val="00B8288B"/>
    <w:rsid w:val="00B83A0F"/>
    <w:rsid w:val="00B841DE"/>
    <w:rsid w:val="00B8665D"/>
    <w:rsid w:val="00B9164F"/>
    <w:rsid w:val="00B94DBF"/>
    <w:rsid w:val="00BA0C6F"/>
    <w:rsid w:val="00BA2164"/>
    <w:rsid w:val="00BA23A9"/>
    <w:rsid w:val="00BA3535"/>
    <w:rsid w:val="00BA55D1"/>
    <w:rsid w:val="00BA58D0"/>
    <w:rsid w:val="00BA5DA0"/>
    <w:rsid w:val="00BB0042"/>
    <w:rsid w:val="00BB57D2"/>
    <w:rsid w:val="00BB696F"/>
    <w:rsid w:val="00BB7C75"/>
    <w:rsid w:val="00BC3F04"/>
    <w:rsid w:val="00BC5E58"/>
    <w:rsid w:val="00BD1BB5"/>
    <w:rsid w:val="00BD5562"/>
    <w:rsid w:val="00BD701C"/>
    <w:rsid w:val="00BE0ADA"/>
    <w:rsid w:val="00BE1D88"/>
    <w:rsid w:val="00BE34D3"/>
    <w:rsid w:val="00BE4BEA"/>
    <w:rsid w:val="00BF4D3C"/>
    <w:rsid w:val="00C01965"/>
    <w:rsid w:val="00C040B8"/>
    <w:rsid w:val="00C0485B"/>
    <w:rsid w:val="00C06B84"/>
    <w:rsid w:val="00C07677"/>
    <w:rsid w:val="00C10431"/>
    <w:rsid w:val="00C15B65"/>
    <w:rsid w:val="00C176C7"/>
    <w:rsid w:val="00C21A0B"/>
    <w:rsid w:val="00C23079"/>
    <w:rsid w:val="00C2758F"/>
    <w:rsid w:val="00C301D4"/>
    <w:rsid w:val="00C3732B"/>
    <w:rsid w:val="00C450C0"/>
    <w:rsid w:val="00C52358"/>
    <w:rsid w:val="00C55A1E"/>
    <w:rsid w:val="00C60D41"/>
    <w:rsid w:val="00C62325"/>
    <w:rsid w:val="00C62EFE"/>
    <w:rsid w:val="00C643F0"/>
    <w:rsid w:val="00C6561C"/>
    <w:rsid w:val="00C8110A"/>
    <w:rsid w:val="00C84E3F"/>
    <w:rsid w:val="00C87AAB"/>
    <w:rsid w:val="00C9393D"/>
    <w:rsid w:val="00CA2DB1"/>
    <w:rsid w:val="00CA6E0C"/>
    <w:rsid w:val="00CC4689"/>
    <w:rsid w:val="00CC4FB0"/>
    <w:rsid w:val="00CC69FE"/>
    <w:rsid w:val="00CC7EA9"/>
    <w:rsid w:val="00CD1279"/>
    <w:rsid w:val="00CD4662"/>
    <w:rsid w:val="00CD4F8D"/>
    <w:rsid w:val="00CE4DB3"/>
    <w:rsid w:val="00CE7872"/>
    <w:rsid w:val="00CF0F43"/>
    <w:rsid w:val="00CF13AB"/>
    <w:rsid w:val="00CF37C7"/>
    <w:rsid w:val="00CF7E1C"/>
    <w:rsid w:val="00D02CD5"/>
    <w:rsid w:val="00D054BE"/>
    <w:rsid w:val="00D05D84"/>
    <w:rsid w:val="00D0686C"/>
    <w:rsid w:val="00D07A42"/>
    <w:rsid w:val="00D110D4"/>
    <w:rsid w:val="00D11392"/>
    <w:rsid w:val="00D12A84"/>
    <w:rsid w:val="00D12B74"/>
    <w:rsid w:val="00D15676"/>
    <w:rsid w:val="00D16817"/>
    <w:rsid w:val="00D16DE0"/>
    <w:rsid w:val="00D170DF"/>
    <w:rsid w:val="00D213D8"/>
    <w:rsid w:val="00D22713"/>
    <w:rsid w:val="00D2302D"/>
    <w:rsid w:val="00D3160C"/>
    <w:rsid w:val="00D31EFA"/>
    <w:rsid w:val="00D34FB4"/>
    <w:rsid w:val="00D401B5"/>
    <w:rsid w:val="00D405F5"/>
    <w:rsid w:val="00D50887"/>
    <w:rsid w:val="00D50B40"/>
    <w:rsid w:val="00D53388"/>
    <w:rsid w:val="00D54FB6"/>
    <w:rsid w:val="00D5529C"/>
    <w:rsid w:val="00D56A41"/>
    <w:rsid w:val="00D60F08"/>
    <w:rsid w:val="00D61CC5"/>
    <w:rsid w:val="00D63AC7"/>
    <w:rsid w:val="00D64774"/>
    <w:rsid w:val="00D65A51"/>
    <w:rsid w:val="00D65EC7"/>
    <w:rsid w:val="00D66CDF"/>
    <w:rsid w:val="00D66FBF"/>
    <w:rsid w:val="00D731CD"/>
    <w:rsid w:val="00D74674"/>
    <w:rsid w:val="00D75BAA"/>
    <w:rsid w:val="00D82B98"/>
    <w:rsid w:val="00D82BC6"/>
    <w:rsid w:val="00D84A10"/>
    <w:rsid w:val="00D90ABB"/>
    <w:rsid w:val="00D93A0B"/>
    <w:rsid w:val="00D94589"/>
    <w:rsid w:val="00D970EF"/>
    <w:rsid w:val="00DA3460"/>
    <w:rsid w:val="00DA4DA4"/>
    <w:rsid w:val="00DA589E"/>
    <w:rsid w:val="00DA76BA"/>
    <w:rsid w:val="00DB2457"/>
    <w:rsid w:val="00DB28FE"/>
    <w:rsid w:val="00DB579A"/>
    <w:rsid w:val="00DB5EF7"/>
    <w:rsid w:val="00DB68A3"/>
    <w:rsid w:val="00DB782D"/>
    <w:rsid w:val="00DC05AB"/>
    <w:rsid w:val="00DC2554"/>
    <w:rsid w:val="00DC2932"/>
    <w:rsid w:val="00DC3CE9"/>
    <w:rsid w:val="00DC3E50"/>
    <w:rsid w:val="00DC51C4"/>
    <w:rsid w:val="00DC67DD"/>
    <w:rsid w:val="00DC6F5D"/>
    <w:rsid w:val="00DD1E88"/>
    <w:rsid w:val="00DD3BB1"/>
    <w:rsid w:val="00DD4EE5"/>
    <w:rsid w:val="00DD60F6"/>
    <w:rsid w:val="00DE30F4"/>
    <w:rsid w:val="00DE74C7"/>
    <w:rsid w:val="00DF4E8E"/>
    <w:rsid w:val="00DF6E07"/>
    <w:rsid w:val="00E0247D"/>
    <w:rsid w:val="00E042AE"/>
    <w:rsid w:val="00E05CB3"/>
    <w:rsid w:val="00E077DF"/>
    <w:rsid w:val="00E10BD5"/>
    <w:rsid w:val="00E1418B"/>
    <w:rsid w:val="00E14C1C"/>
    <w:rsid w:val="00E17FEF"/>
    <w:rsid w:val="00E21664"/>
    <w:rsid w:val="00E22968"/>
    <w:rsid w:val="00E24288"/>
    <w:rsid w:val="00E34F2F"/>
    <w:rsid w:val="00E34F6C"/>
    <w:rsid w:val="00E358B0"/>
    <w:rsid w:val="00E36253"/>
    <w:rsid w:val="00E36558"/>
    <w:rsid w:val="00E4125B"/>
    <w:rsid w:val="00E41BAD"/>
    <w:rsid w:val="00E42AB7"/>
    <w:rsid w:val="00E5139D"/>
    <w:rsid w:val="00E51659"/>
    <w:rsid w:val="00E52D3B"/>
    <w:rsid w:val="00E5355A"/>
    <w:rsid w:val="00E54875"/>
    <w:rsid w:val="00E6019D"/>
    <w:rsid w:val="00E60A92"/>
    <w:rsid w:val="00E76949"/>
    <w:rsid w:val="00E77D8E"/>
    <w:rsid w:val="00E8066D"/>
    <w:rsid w:val="00E810CF"/>
    <w:rsid w:val="00E831AE"/>
    <w:rsid w:val="00E85B0D"/>
    <w:rsid w:val="00E87195"/>
    <w:rsid w:val="00E921CD"/>
    <w:rsid w:val="00E9439F"/>
    <w:rsid w:val="00E95301"/>
    <w:rsid w:val="00EA0588"/>
    <w:rsid w:val="00EA1724"/>
    <w:rsid w:val="00EA4813"/>
    <w:rsid w:val="00EA7F85"/>
    <w:rsid w:val="00EB0F46"/>
    <w:rsid w:val="00EB15EB"/>
    <w:rsid w:val="00EB22AF"/>
    <w:rsid w:val="00EB5A6D"/>
    <w:rsid w:val="00EB7464"/>
    <w:rsid w:val="00EC0E66"/>
    <w:rsid w:val="00EC1C99"/>
    <w:rsid w:val="00EC5382"/>
    <w:rsid w:val="00EC75CE"/>
    <w:rsid w:val="00ED0FD4"/>
    <w:rsid w:val="00ED10B4"/>
    <w:rsid w:val="00ED1C7F"/>
    <w:rsid w:val="00ED6030"/>
    <w:rsid w:val="00EE0A33"/>
    <w:rsid w:val="00EE145C"/>
    <w:rsid w:val="00EE15CA"/>
    <w:rsid w:val="00EE3384"/>
    <w:rsid w:val="00EE3DF8"/>
    <w:rsid w:val="00EF041D"/>
    <w:rsid w:val="00EF405F"/>
    <w:rsid w:val="00EF42BC"/>
    <w:rsid w:val="00EF7945"/>
    <w:rsid w:val="00F02CB1"/>
    <w:rsid w:val="00F10206"/>
    <w:rsid w:val="00F122FD"/>
    <w:rsid w:val="00F14145"/>
    <w:rsid w:val="00F15A85"/>
    <w:rsid w:val="00F21360"/>
    <w:rsid w:val="00F2190E"/>
    <w:rsid w:val="00F23765"/>
    <w:rsid w:val="00F24613"/>
    <w:rsid w:val="00F26132"/>
    <w:rsid w:val="00F276A9"/>
    <w:rsid w:val="00F421C0"/>
    <w:rsid w:val="00F47FE5"/>
    <w:rsid w:val="00F51F6B"/>
    <w:rsid w:val="00F540A8"/>
    <w:rsid w:val="00F54DFE"/>
    <w:rsid w:val="00F6069A"/>
    <w:rsid w:val="00F62707"/>
    <w:rsid w:val="00F6443A"/>
    <w:rsid w:val="00F64D4E"/>
    <w:rsid w:val="00F67EBC"/>
    <w:rsid w:val="00F7075A"/>
    <w:rsid w:val="00F74B91"/>
    <w:rsid w:val="00F75696"/>
    <w:rsid w:val="00F775C3"/>
    <w:rsid w:val="00F82B12"/>
    <w:rsid w:val="00F85C1C"/>
    <w:rsid w:val="00F86552"/>
    <w:rsid w:val="00F90AB0"/>
    <w:rsid w:val="00F910C3"/>
    <w:rsid w:val="00F94B0C"/>
    <w:rsid w:val="00F94E59"/>
    <w:rsid w:val="00F94E98"/>
    <w:rsid w:val="00F966F9"/>
    <w:rsid w:val="00FA09A9"/>
    <w:rsid w:val="00FB0615"/>
    <w:rsid w:val="00FB07E7"/>
    <w:rsid w:val="00FB644B"/>
    <w:rsid w:val="00FB7853"/>
    <w:rsid w:val="00FB78F4"/>
    <w:rsid w:val="00FB7A4E"/>
    <w:rsid w:val="00FC0F54"/>
    <w:rsid w:val="00FC48F8"/>
    <w:rsid w:val="00FC5698"/>
    <w:rsid w:val="00FD300A"/>
    <w:rsid w:val="00FE2829"/>
    <w:rsid w:val="00FF2B66"/>
    <w:rsid w:val="00FF3E93"/>
    <w:rsid w:val="00FF441B"/>
    <w:rsid w:val="00FF534E"/>
    <w:rsid w:val="00FF63E1"/>
    <w:rsid w:val="00FF7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40CB82A"/>
  <w15:chartTrackingRefBased/>
  <w15:docId w15:val="{697670A0-0AC5-4D32-A09D-43A402A274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1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5D6E10"/>
  </w:style>
  <w:style w:type="paragraph" w:styleId="Heading1">
    <w:name w:val="heading 1"/>
    <w:basedOn w:val="Normal"/>
    <w:link w:val="Heading1Char"/>
    <w:uiPriority w:val="1"/>
    <w:qFormat/>
    <w:rsid w:val="0087106D"/>
    <w:pPr>
      <w:spacing w:before="19"/>
      <w:ind w:left="120"/>
      <w:outlineLvl w:val="0"/>
    </w:pPr>
    <w:rPr>
      <w:rFonts w:ascii="Calibri" w:eastAsia="Calibri" w:hAnsi="Calibr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73B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2AB7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D6E10"/>
  </w:style>
  <w:style w:type="paragraph" w:customStyle="1" w:styleId="EndNoteBibliography">
    <w:name w:val="EndNote Bibliography"/>
    <w:basedOn w:val="Normal"/>
    <w:link w:val="EndNoteBibliographyChar"/>
    <w:rsid w:val="005D6E10"/>
    <w:pPr>
      <w:spacing w:after="160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D6E10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5D6E10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8A1CD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A1CD4"/>
  </w:style>
  <w:style w:type="paragraph" w:styleId="Footer">
    <w:name w:val="footer"/>
    <w:basedOn w:val="Normal"/>
    <w:link w:val="FooterChar"/>
    <w:uiPriority w:val="99"/>
    <w:unhideWhenUsed/>
    <w:rsid w:val="008A1CD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A1CD4"/>
  </w:style>
  <w:style w:type="character" w:customStyle="1" w:styleId="Heading1Char">
    <w:name w:val="Heading 1 Char"/>
    <w:basedOn w:val="DefaultParagraphFont"/>
    <w:link w:val="Heading1"/>
    <w:uiPriority w:val="1"/>
    <w:rsid w:val="0087106D"/>
    <w:rPr>
      <w:rFonts w:ascii="Calibri" w:eastAsia="Calibri" w:hAnsi="Calibri"/>
      <w:b/>
      <w:bCs/>
      <w:sz w:val="28"/>
      <w:szCs w:val="28"/>
    </w:rPr>
  </w:style>
  <w:style w:type="table" w:styleId="TableGrid">
    <w:name w:val="Table Grid"/>
    <w:basedOn w:val="TableNormal"/>
    <w:uiPriority w:val="39"/>
    <w:rsid w:val="00B801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5573B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odyText">
    <w:name w:val="Body Text"/>
    <w:basedOn w:val="Normal"/>
    <w:link w:val="BodyTextChar"/>
    <w:uiPriority w:val="1"/>
    <w:qFormat/>
    <w:rsid w:val="005573B8"/>
    <w:pPr>
      <w:autoSpaceDE w:val="0"/>
      <w:autoSpaceDN w:val="0"/>
    </w:pPr>
    <w:rPr>
      <w:rFonts w:ascii="Times New Roman" w:eastAsia="Times New Roman" w:hAnsi="Times New Roman" w:cs="Times New Roman"/>
      <w:sz w:val="24"/>
      <w:szCs w:val="24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5573B8"/>
    <w:rPr>
      <w:rFonts w:ascii="Times New Roman" w:eastAsia="Times New Roman" w:hAnsi="Times New Roman" w:cs="Times New Roman"/>
      <w:sz w:val="24"/>
      <w:szCs w:val="24"/>
      <w:lang w:bidi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32D6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7331D"/>
    <w:rPr>
      <w:color w:val="954F72" w:themeColor="followedHyperlink"/>
      <w:u w:val="singl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2AB7"/>
    <w:rPr>
      <w:rFonts w:asciiTheme="majorHAnsi" w:eastAsiaTheme="majorEastAsia" w:hAnsiTheme="majorHAnsi" w:cstheme="majorBidi"/>
      <w:color w:val="2E74B5" w:themeColor="accent1" w:themeShade="BF"/>
    </w:rPr>
  </w:style>
  <w:style w:type="paragraph" w:styleId="NormalWeb">
    <w:name w:val="Normal (Web)"/>
    <w:basedOn w:val="Normal"/>
    <w:uiPriority w:val="99"/>
    <w:unhideWhenUsed/>
    <w:rsid w:val="00E0247D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E0247D"/>
    <w:pPr>
      <w:spacing w:after="200"/>
    </w:pPr>
    <w:rPr>
      <w:i/>
      <w:iCs/>
      <w:color w:val="44546A" w:themeColor="text2"/>
      <w:sz w:val="18"/>
      <w:szCs w:val="18"/>
    </w:rPr>
  </w:style>
  <w:style w:type="table" w:styleId="GridTable4-Accent5">
    <w:name w:val="Grid Table 4 Accent 5"/>
    <w:basedOn w:val="TableNormal"/>
    <w:uiPriority w:val="49"/>
    <w:rsid w:val="006B1639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ridTable1Light-Accent1">
    <w:name w:val="Grid Table 1 Light Accent 1"/>
    <w:basedOn w:val="TableNormal"/>
    <w:uiPriority w:val="46"/>
    <w:rsid w:val="00DD3BB1"/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DD3BB1"/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8719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7195"/>
    <w:rPr>
      <w:rFonts w:ascii="Segoe UI" w:hAnsi="Segoe UI" w:cs="Segoe UI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82EB3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387061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87061"/>
    <w:rPr>
      <w:rFonts w:ascii="Calibri" w:hAnsi="Calibri" w:cs="Calibri"/>
      <w:noProof/>
    </w:rPr>
  </w:style>
  <w:style w:type="paragraph" w:customStyle="1" w:styleId="p1">
    <w:name w:val="p1"/>
    <w:basedOn w:val="Normal"/>
    <w:rsid w:val="002B58D5"/>
    <w:rPr>
      <w:rFonts w:ascii="Helvetica" w:hAnsi="Helvetica" w:cs="Times New Roman"/>
      <w:sz w:val="12"/>
      <w:szCs w:val="12"/>
    </w:rPr>
  </w:style>
  <w:style w:type="table" w:styleId="GridTable5Dark-Accent1">
    <w:name w:val="Grid Table 5 Dark Accent 1"/>
    <w:basedOn w:val="TableNormal"/>
    <w:uiPriority w:val="50"/>
    <w:rsid w:val="00C06B84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styleId="GridTable4-Accent1">
    <w:name w:val="Grid Table 4 Accent 1"/>
    <w:basedOn w:val="TableNormal"/>
    <w:uiPriority w:val="49"/>
    <w:rsid w:val="00C06B84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26C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6CD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6CD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6C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6CDB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B1BAC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B1BA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B1BAC"/>
    <w:rPr>
      <w:vertAlign w:val="superscript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C05AB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65250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65250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65250"/>
    <w:rPr>
      <w:vertAlign w:val="superscript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1D338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16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1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4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7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63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Bun10</b:Tag>
    <b:SourceType>JournalArticle</b:SourceType>
    <b:Guid>{963F4C7C-5310-4AA5-A37E-CA430BAD55EA}</b:Guid>
    <b:Title>Research paradigms in medical education research. </b:Title>
    <b:Year>2010</b:Year>
    <b:Author>
      <b:Author>
        <b:NameList>
          <b:Person>
            <b:Last>Bunniss</b:Last>
            <b:First>S.,</b:First>
            <b:Middle>&amp; Kelly, D. R.</b:Middle>
          </b:Person>
        </b:NameList>
      </b:Author>
    </b:Author>
    <b:JournalName>Medical Education</b:JournalName>
    <b:Pages>358–366</b:Pages>
    <b:RefOrder>1</b:RefOrder>
  </b:Source>
</b:Sources>
</file>

<file path=customXml/itemProps1.xml><?xml version="1.0" encoding="utf-8"?>
<ds:datastoreItem xmlns:ds="http://schemas.openxmlformats.org/officeDocument/2006/customXml" ds:itemID="{79AFDCF2-8F7A-47ED-A3C9-2DA7BFFD4F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21</Words>
  <Characters>4114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UHS</Company>
  <LinksUpToDate>false</LinksUpToDate>
  <CharactersWithSpaces>4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YCE POCK</dc:creator>
  <cp:keywords/>
  <dc:description/>
  <cp:lastModifiedBy>AP</cp:lastModifiedBy>
  <cp:revision>3</cp:revision>
  <cp:lastPrinted>2019-03-09T22:23:00Z</cp:lastPrinted>
  <dcterms:created xsi:type="dcterms:W3CDTF">2019-05-11T15:03:00Z</dcterms:created>
  <dcterms:modified xsi:type="dcterms:W3CDTF">2019-05-11T15:05:00Z</dcterms:modified>
</cp:coreProperties>
</file>